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CE392" w14:textId="77E54525" w:rsidR="002C596F" w:rsidRPr="00B85150" w:rsidRDefault="00493548" w:rsidP="00B85150">
      <w:pPr>
        <w:rPr>
          <w:rFonts w:asciiTheme="majorBidi" w:eastAsia="Times New Roman" w:hAnsiTheme="majorBidi" w:cstheme="majorBidi"/>
          <w:b/>
          <w:color w:val="000000"/>
          <w:sz w:val="28"/>
          <w:szCs w:val="28"/>
          <w:highlight w:val="white"/>
        </w:rPr>
      </w:pPr>
      <w:r>
        <w:rPr>
          <w:rFonts w:asciiTheme="majorBidi" w:eastAsia="Simplified Arabic" w:hAnsiTheme="majorBidi" w:cstheme="majorBidi"/>
          <w:b/>
          <w:sz w:val="28"/>
          <w:szCs w:val="28"/>
        </w:rPr>
        <w:t>S</w:t>
      </w:r>
      <w:r w:rsidR="00EE0C86" w:rsidRPr="00646F9A">
        <w:rPr>
          <w:rFonts w:asciiTheme="majorBidi" w:eastAsia="Simplified Arabic" w:hAnsiTheme="majorBidi" w:cstheme="majorBidi"/>
          <w:b/>
          <w:sz w:val="28"/>
          <w:szCs w:val="28"/>
        </w:rPr>
        <w:t>upplementary</w:t>
      </w:r>
    </w:p>
    <w:p w14:paraId="35733374" w14:textId="1832B9BC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t xml:space="preserve">Table S1. </w:t>
      </w:r>
      <w:r w:rsidR="00E70557" w:rsidRPr="00E70557">
        <w:rPr>
          <w:rFonts w:asciiTheme="majorBidi" w:hAnsiTheme="majorBidi" w:cstheme="majorBidi"/>
          <w:sz w:val="24"/>
          <w:szCs w:val="24"/>
        </w:rPr>
        <w:t>Analysis variance (ANOVA) and significant coefficient for</w:t>
      </w:r>
      <w:r w:rsidR="00E70557" w:rsidRPr="00E70557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proofErr w:type="gramStart"/>
      <w:r w:rsidRPr="00E70557">
        <w:rPr>
          <w:rFonts w:asciiTheme="majorBidi" w:hAnsiTheme="majorBidi" w:cstheme="majorBidi"/>
          <w:sz w:val="24"/>
          <w:szCs w:val="24"/>
        </w:rPr>
        <w:t>L</w:t>
      </w:r>
      <w:r w:rsidR="00E70557" w:rsidRPr="00E70557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 value</w:t>
      </w:r>
      <w:proofErr w:type="gramEnd"/>
      <w:r w:rsidR="00E70557" w:rsidRPr="00E70557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a4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25"/>
        <w:gridCol w:w="1790"/>
        <w:gridCol w:w="299"/>
        <w:gridCol w:w="1536"/>
        <w:gridCol w:w="879"/>
        <w:gridCol w:w="865"/>
        <w:gridCol w:w="1536"/>
      </w:tblGrid>
      <w:tr w:rsidR="002C596F" w:rsidRPr="00646F9A" w14:paraId="4C06C3B5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1F89B3B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00BF833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4E1A914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90" w:type="pct"/>
            <w:shd w:val="clear" w:color="auto" w:fill="FFFFFF"/>
            <w:vAlign w:val="center"/>
          </w:tcPr>
          <w:p w14:paraId="6C43392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9F3E6C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4CEA46A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52A62C8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2C596F" w:rsidRPr="00646F9A" w14:paraId="6B888A55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3A8EC4F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12279CF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14BC6F2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1C017F2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0775C9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7E282F3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66A88F2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gnificant</w:t>
            </w:r>
          </w:p>
        </w:tc>
      </w:tr>
      <w:tr w:rsidR="002C596F" w:rsidRPr="00646F9A" w14:paraId="59E7453D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702FBD7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7283548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334E3C4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5B6B07B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34130F5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97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5A3FF74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62FE895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C0967CB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18581A5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06F6512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3293C95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6AA0D53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3720966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78374EE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70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7CD9D69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B89A4F3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1FDFBEF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65AE235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648E5BA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445F057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C615A0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0DC6C5E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1DA3448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D3098AC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0A89BBF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60FBF93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17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3D93DB8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6C5A17F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17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7557E7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21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05E0CC0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64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1C0028F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93B725E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5C5DCB8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15552FF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43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001CF1B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7172BA8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43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96B735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0A358B3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19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432B251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D727406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289F802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0A032EC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372587D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35DA1CC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98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B8DC81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5941179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3133709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F231383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4AD9BBA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1E000B3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83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02BA52B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4104BA6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D7005E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09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7D9EF21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4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55B941E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2B3B830D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3FB0707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6ED66F7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337E64C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12EDADA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50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32C3E8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1366BC5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675461D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49FBB4A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251F57C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3E78114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1F3C181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5F757D9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395F725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1DB1D90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4ADEE90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E45F90D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5EE0F3B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76F30B5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27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65073AE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616CC85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254F034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633CB74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2B509A8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356A815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6D703BC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05B2ACF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60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32A17D6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7855C3A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0D4067B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7AD897C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62445AA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0EF89E45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5E7B31A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372CAF9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93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4859A24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31B356E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4818F4D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0074D22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1CAF5FB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B0E428D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72DC7C6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0F9DF1A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229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394D18C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5DBCFE4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3673140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77D31EA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794C315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4986FC3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6D1C1AF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6A43B71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97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42D4F30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7E7D554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293D3B9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2D22FB2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3208BF1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841F728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3704567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3C76102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1855E0B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31998ED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6B098BD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6846D11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7FCFF6F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88CF769" w14:textId="77777777" w:rsidTr="00B85150">
        <w:trPr>
          <w:jc w:val="center"/>
        </w:trPr>
        <w:tc>
          <w:tcPr>
            <w:tcW w:w="999" w:type="pct"/>
            <w:shd w:val="clear" w:color="auto" w:fill="FFFFFF"/>
            <w:vAlign w:val="center"/>
          </w:tcPr>
          <w:p w14:paraId="45B3B7E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37" w:type="pct"/>
            <w:shd w:val="clear" w:color="auto" w:fill="FFFFFF"/>
            <w:vAlign w:val="center"/>
          </w:tcPr>
          <w:p w14:paraId="1AA4361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69</w:t>
            </w:r>
          </w:p>
        </w:tc>
        <w:tc>
          <w:tcPr>
            <w:tcW w:w="173" w:type="pct"/>
            <w:shd w:val="clear" w:color="auto" w:fill="FFFFFF"/>
            <w:vAlign w:val="center"/>
          </w:tcPr>
          <w:p w14:paraId="28BB401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3297376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14:paraId="6E35645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14:paraId="1156B24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4602E80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52FC7C4B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B391A8B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8BC2369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4A72F9E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CDA63EB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92C8450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137E599" w14:textId="6830F4CE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2. </w:t>
      </w:r>
      <w:r w:rsidR="00E70557" w:rsidRPr="00E70557">
        <w:rPr>
          <w:rFonts w:asciiTheme="majorBidi" w:hAnsiTheme="majorBidi" w:cstheme="majorBidi"/>
          <w:sz w:val="24"/>
          <w:szCs w:val="24"/>
        </w:rPr>
        <w:t>Analysis variance (ANOVA) and significant coefficient for a value</w:t>
      </w:r>
    </w:p>
    <w:tbl>
      <w:tblPr>
        <w:tblStyle w:val="a5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08"/>
        <w:gridCol w:w="1722"/>
        <w:gridCol w:w="338"/>
        <w:gridCol w:w="1486"/>
        <w:gridCol w:w="1110"/>
        <w:gridCol w:w="863"/>
        <w:gridCol w:w="1503"/>
      </w:tblGrid>
      <w:tr w:rsidR="002C596F" w:rsidRPr="00646F9A" w14:paraId="320B64F5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586FCD0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419C3C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7B78E27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61" w:type="pct"/>
            <w:shd w:val="clear" w:color="auto" w:fill="FFFFFF"/>
            <w:vAlign w:val="center"/>
          </w:tcPr>
          <w:p w14:paraId="6793DC8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2E7FC1A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76349CE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5B74FC9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2C596F" w:rsidRPr="00646F9A" w14:paraId="1E024B5A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7A2CC9A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340931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7F578C3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5CAB9A1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E43122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2E1BA1E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24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751E146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26C7A006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5911868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1063944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573D604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68A486B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AD140C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32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18ADBB8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42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5C00D3B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263D88F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5352E00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D68F17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8E-17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2E0521C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15EE83B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8E-17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7A3F35C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8E-15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65FF05A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0387F8E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1C81DD1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1B77B35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A284F8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577F9AA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555BC8E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D36815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6F0D788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31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72D6495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B1919C6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152CAFF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6E679D2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1804B5C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07BDD68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8DBC6F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426CEE5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51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680035B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A3FB292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3CFEA38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0FD49A1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6A28E7C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3E4FD12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7185AB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1C5C7D7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51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2345078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C38C866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68B258A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1D00527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3069725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5854EAF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4CC6103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6569FB8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2DE4590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AC7DB4F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196CBCE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7B96FD0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6A76921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61D0844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770846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76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5293EB4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89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0FB62C2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7957B42F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4035401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5E781E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2D6F377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1EAF7AB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4D0397F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1DE8F41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0CE99DC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6A276EC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34A872C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D48E28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69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3027873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1" w:type="pct"/>
            <w:shd w:val="clear" w:color="auto" w:fill="FFFFFF"/>
            <w:vAlign w:val="center"/>
          </w:tcPr>
          <w:p w14:paraId="777B6D4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551CE36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504D151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382E634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5BCA537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01B9326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8D0284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1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24A6443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shd w:val="clear" w:color="auto" w:fill="FFFFFF"/>
            <w:vAlign w:val="center"/>
          </w:tcPr>
          <w:p w14:paraId="1993348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3F536E1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7EB27D8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2085BD5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2EE66ED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711B122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69581C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7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20A1382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shd w:val="clear" w:color="auto" w:fill="FFFFFF"/>
            <w:vAlign w:val="center"/>
          </w:tcPr>
          <w:p w14:paraId="63F480E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3602932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1BD452E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3B7E2F6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2C43DD5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3EEF756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0376D7A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966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013B7A6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shd w:val="clear" w:color="auto" w:fill="FFFFFF"/>
            <w:vAlign w:val="center"/>
          </w:tcPr>
          <w:p w14:paraId="61D3BAB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12AF4E5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6A5CF33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0AEC354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076CB3BC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5D84DCD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4D18CA0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541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4B0AF83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shd w:val="clear" w:color="auto" w:fill="FFFFFF"/>
            <w:vAlign w:val="center"/>
          </w:tcPr>
          <w:p w14:paraId="7EE0F3A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16F024D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15C0FCA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27A887C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57C3BA1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7037E4B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B4F6F1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1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2165C15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shd w:val="clear" w:color="auto" w:fill="FFFFFF"/>
            <w:vAlign w:val="center"/>
          </w:tcPr>
          <w:p w14:paraId="57B7D7D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42E1134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4FAD440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451804C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9CFBA05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4A087A8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4252AF7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792166A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shd w:val="clear" w:color="auto" w:fill="FFFFFF"/>
            <w:vAlign w:val="center"/>
          </w:tcPr>
          <w:p w14:paraId="116CF8E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1C94974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0B7D03F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560F08C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CB35012" w14:textId="77777777" w:rsidTr="00B85150">
        <w:trPr>
          <w:jc w:val="center"/>
        </w:trPr>
        <w:tc>
          <w:tcPr>
            <w:tcW w:w="931" w:type="pct"/>
            <w:shd w:val="clear" w:color="auto" w:fill="FFFFFF"/>
            <w:vAlign w:val="center"/>
          </w:tcPr>
          <w:p w14:paraId="5120067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4A5DDD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7A3CB20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1" w:type="pct"/>
            <w:shd w:val="clear" w:color="auto" w:fill="FFFFFF"/>
            <w:vAlign w:val="center"/>
          </w:tcPr>
          <w:p w14:paraId="0585F15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7E8743D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vAlign w:val="center"/>
          </w:tcPr>
          <w:p w14:paraId="26421DF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FFFFF"/>
            <w:vAlign w:val="center"/>
          </w:tcPr>
          <w:p w14:paraId="51837F3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46139124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7B3DA4E" w14:textId="39298B8C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9DB5653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FA8D9DD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9CAE66F" w14:textId="7BDCC61A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3. </w:t>
      </w:r>
      <w:r w:rsidR="00E70557" w:rsidRPr="00E70557">
        <w:rPr>
          <w:rFonts w:asciiTheme="majorBidi" w:hAnsiTheme="majorBidi" w:cstheme="majorBidi"/>
          <w:sz w:val="24"/>
          <w:szCs w:val="24"/>
        </w:rPr>
        <w:t>Analysis variance (ANOVA) and significant coefficient for b value</w:t>
      </w:r>
    </w:p>
    <w:tbl>
      <w:tblPr>
        <w:tblStyle w:val="a6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52"/>
        <w:gridCol w:w="1769"/>
        <w:gridCol w:w="347"/>
        <w:gridCol w:w="1528"/>
        <w:gridCol w:w="901"/>
        <w:gridCol w:w="887"/>
        <w:gridCol w:w="1546"/>
      </w:tblGrid>
      <w:tr w:rsidR="002C596F" w:rsidRPr="00646F9A" w14:paraId="3BB5C75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7F7132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CA6AF6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1A42CB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pct"/>
            <w:shd w:val="clear" w:color="auto" w:fill="FFFFFF"/>
            <w:vAlign w:val="center"/>
          </w:tcPr>
          <w:p w14:paraId="6254D6C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BBF754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B0292A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CC1390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2C596F" w:rsidRPr="00646F9A" w14:paraId="599EC388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7AE245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EB5B4A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BDFBB8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12A6D6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86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3B310B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793D98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15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E0CBC4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7CE0F93D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AC021E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7E1918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6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2398D67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969495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67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73020F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C6E908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70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8AC811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0B4DE91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DC6879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44D154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C35578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56C762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CFD2C9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7A3FA0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78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8BB338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5B0659F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15CB4BA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322EE0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E11AB7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6EC3E9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02AD7F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0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6ABEAC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83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C5AE28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DE6DB96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B37812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B622FF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0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0D8356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184D21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03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F7C558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FEA1D7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01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3786C7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786FB0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C83042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9430CF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08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C55D79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43CB6F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08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843E5F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FDB06F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31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0A6BBF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B816A14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05A249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D3BCE1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6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A5F0D0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B83548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84EA57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C2ED20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0B3CEDF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092158A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ECF633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51D5E8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2BFB06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EDFB0C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68D3C8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357BB0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72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7AF711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7CAB50CC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F50F99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084FBD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8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8BF227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79A906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20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FA21FA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9A4FC8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979472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EC4F8A1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34793B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BFA21F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5F5650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230CFC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559FB4C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6AE7D63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B12E41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AEE4171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583341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573580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3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504414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6F48569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52FDCD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837FE3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7217E1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6FF3516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151823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EFD3C9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40B3B9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7DF8D13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D7E776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07B8920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4EC5D81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0B6D605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7A43AD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27276F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6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C4ABD4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2A4CBEB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5D3E1FF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35E2A1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E82886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FAEAD63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713D3D0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55C279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56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B6890A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582D9C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7E938C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93303F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52B783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0DD04D9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B3EBB0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09901E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15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8EC0F4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4314093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2B3443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624C269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1E71C64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8BD3060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B3D4B6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981CAE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352447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561900F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1847C48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44A2D2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CB2218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C38EAEF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CF5C84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C118A9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7FD7B7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2769D8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6B865CA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C9E0C6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64E7DB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30D29D55" w14:textId="77777777" w:rsidR="00145B90" w:rsidRPr="00646F9A" w:rsidRDefault="00145B90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4C4D59D" w14:textId="77777777" w:rsidR="00145B90" w:rsidRPr="00646F9A" w:rsidRDefault="00145B90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D585CDF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51768B0" w14:textId="6BBAEE64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4. 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Analysis variance (ANOVA) and significant coefficient for </w:t>
      </w:r>
      <w:r w:rsidRPr="00E70557">
        <w:rPr>
          <w:rFonts w:asciiTheme="majorBidi" w:hAnsiTheme="majorBidi" w:cstheme="majorBidi"/>
          <w:sz w:val="24"/>
          <w:szCs w:val="24"/>
        </w:rPr>
        <w:t>ΔE</w:t>
      </w:r>
    </w:p>
    <w:tbl>
      <w:tblPr>
        <w:tblStyle w:val="a7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52"/>
        <w:gridCol w:w="1769"/>
        <w:gridCol w:w="347"/>
        <w:gridCol w:w="1528"/>
        <w:gridCol w:w="901"/>
        <w:gridCol w:w="887"/>
        <w:gridCol w:w="1546"/>
      </w:tblGrid>
      <w:tr w:rsidR="002C596F" w:rsidRPr="00646F9A" w14:paraId="72F12B28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E17CCA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212FCA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D7398B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pct"/>
            <w:shd w:val="clear" w:color="auto" w:fill="FFFFFF"/>
            <w:vAlign w:val="center"/>
          </w:tcPr>
          <w:p w14:paraId="66B67C9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1D6C47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73AC1C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4288E8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2C596F" w:rsidRPr="00646F9A" w14:paraId="719132E5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911945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275B74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9053CE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8FDDAB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DBC307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79C0F7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90AE21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gnificant</w:t>
            </w:r>
          </w:p>
        </w:tc>
      </w:tr>
      <w:tr w:rsidR="002C596F" w:rsidRPr="00646F9A" w14:paraId="3B0519D9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A5A7C8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C67C19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2379F44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89D136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CFDEE1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4A3F7D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167ED3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620DC09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DBD67D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645339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7D9003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AE95DF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5C7E5B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0C379E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5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6628CBD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69804C5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75A61DE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0D648E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7B807C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A0E73A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77761E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58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9F3900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5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FE9C78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F143766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0FBD00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768B44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6D8B47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28F838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6B4E30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2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475498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75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291667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EC9C59F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59E13E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C6F5D1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5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752133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2B80E1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59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A01F5A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839EB5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10598F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0FE5BAF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DAF3DB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6DEED2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13D6F1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CDC022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05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F4C47F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0C72DEB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DD6436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AF096F4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7B424DB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9ABC02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4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CF7FA1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0419D8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13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045B3E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4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D12F5D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1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B6EF66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38B03830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ADBE2E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09DD1E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18B488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76AAF0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00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2C856C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AB72BC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001820D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182CC43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B6854B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C87D33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1BDD44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A8624C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73CBBF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00046B0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448B5D3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3203522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1E2F52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AE4296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9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E14D91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20D835C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193A32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7E7E2A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5EF947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90B1AFD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5A33C4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24B80D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5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599F81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5ED06C1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CCF9C5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3ADF50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039EAAC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DE4A7D4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A1755A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C3E616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4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02B95E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5323289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6DA23E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79A0C52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7B7B69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8D72F6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8075C3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D69688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33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FDC900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B8E868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5CCD4E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E1030D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E2E148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35751B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242558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5D76D4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8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4887C8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31E66A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1054776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374508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0421CC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AEB9D88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7E7B04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E626DD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11D512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4CBE78B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22AE05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01EE841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64D34B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6BA4345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C07477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E4D90F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0C06EA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4161418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B1C8BF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133A44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533290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52B3715A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A14EA35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38CE44D0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21F98AD7" w14:textId="5C31BBC6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7AFD7584" w14:textId="689239F1" w:rsidR="00FE0DEA" w:rsidRPr="00646F9A" w:rsidRDefault="00FE0DEA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4CC5CF75" w14:textId="77777777" w:rsidR="00FE0DEA" w:rsidRPr="00646F9A" w:rsidRDefault="00FE0DEA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2AD51712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501E598" w14:textId="41EFE29A" w:rsidR="005E17EC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5. 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Analysis variance (ANOVA) and significant coefficient for </w:t>
      </w:r>
      <w:r w:rsidRPr="00E70557">
        <w:rPr>
          <w:rFonts w:asciiTheme="majorBidi" w:hAnsiTheme="majorBidi" w:cstheme="majorBidi"/>
          <w:sz w:val="24"/>
          <w:szCs w:val="24"/>
        </w:rPr>
        <w:t>C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 value </w:t>
      </w:r>
    </w:p>
    <w:p w14:paraId="6AEE1ABF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tbl>
      <w:tblPr>
        <w:tblStyle w:val="a8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52"/>
        <w:gridCol w:w="1769"/>
        <w:gridCol w:w="347"/>
        <w:gridCol w:w="1528"/>
        <w:gridCol w:w="901"/>
        <w:gridCol w:w="887"/>
        <w:gridCol w:w="1546"/>
      </w:tblGrid>
      <w:tr w:rsidR="002C596F" w:rsidRPr="00646F9A" w14:paraId="6C0205DB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156E08F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959D61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677610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pct"/>
            <w:shd w:val="clear" w:color="auto" w:fill="FFFFFF"/>
            <w:vAlign w:val="center"/>
          </w:tcPr>
          <w:p w14:paraId="6CD27BF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1E9DF6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42C999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E0CCC3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2C596F" w:rsidRPr="00646F9A" w14:paraId="7B60063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4A79A2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CD1536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9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578BD8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40CBA1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79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74BE57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5AEC94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77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D6D0B8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1C52954C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DDC6E5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C80BB3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2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19B2A1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8AB5B3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27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0D6841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095B0D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9AEA73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62EF8AC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73638B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62974A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F6C234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29205A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6EFAD9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3E4209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61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1C463A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CC1E4F5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306A88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17B951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2D14461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DD2929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24E6C5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9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59F3C8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27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8E177E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684FBB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579778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FEA43E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6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93D313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B96F67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61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979C5A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FA0D87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74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89CE83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50D6256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6B979D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48314B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23BE05B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BED625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CE38EC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0E9784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8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7B926A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E5E8EF9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D824C8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ABE448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6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0581AC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F082A6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95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7503AD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BED25A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13C9C38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C5CB841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C9FAF2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50EB2E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FF1EB9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EE79EA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6BE393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AA6F1C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47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196AC4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6103F0DA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C15448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6F270E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68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DE2AF9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C7784A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9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7029E9F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301920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E4B122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BDC6046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F3BCC1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412441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2BCBBC6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2080AF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999AB7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75449E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67A4E46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8743DC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1066312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B776E5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6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FD0F80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3EC7875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79F34E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01BE1D4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576C51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08A2E96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E72E93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969A85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15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56CD94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4BD7EB9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3576745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C5A486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4E98A1F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F37FEEC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02A10A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8CCA5B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1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DFD296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242B284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6B59C1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031E5D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54B278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132866A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23B62E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B4DF01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89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8016B3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697AFF5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EA3594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BA5692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3C03EB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752F29F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A5B502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C1D974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9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640FC0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6611305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3C797D3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BC54C2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B0704E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4BA657F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432914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2FD4B7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A4587F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287E309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C1A5E6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6AA5726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6823E94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7AC332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DD4A54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1D4B2F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7E1727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EF1DBF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3F9028D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87B63A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0A9A85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44332A52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09D39BE" w14:textId="06D79442" w:rsidR="00145B90" w:rsidRPr="00646F9A" w:rsidRDefault="00145B90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75F4DF8" w14:textId="3E3EDA1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C418AA3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9EA7062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DEF80F9" w14:textId="4BE2E14F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6. 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Analysis variance (ANOVA) and significant coefficient for </w:t>
      </w:r>
      <w:r w:rsidR="00D2070D" w:rsidRPr="00E70557">
        <w:rPr>
          <w:rFonts w:asciiTheme="majorBidi" w:hAnsiTheme="majorBidi" w:cstheme="majorBidi"/>
          <w:sz w:val="24"/>
          <w:szCs w:val="24"/>
        </w:rPr>
        <w:t>h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 value</w:t>
      </w:r>
    </w:p>
    <w:tbl>
      <w:tblPr>
        <w:tblStyle w:val="a9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52"/>
        <w:gridCol w:w="1769"/>
        <w:gridCol w:w="347"/>
        <w:gridCol w:w="1528"/>
        <w:gridCol w:w="901"/>
        <w:gridCol w:w="887"/>
        <w:gridCol w:w="1546"/>
      </w:tblGrid>
      <w:tr w:rsidR="002C596F" w:rsidRPr="00646F9A" w14:paraId="65F70A74" w14:textId="77777777" w:rsidTr="00B85150">
        <w:tc>
          <w:tcPr>
            <w:tcW w:w="957" w:type="pct"/>
            <w:shd w:val="clear" w:color="auto" w:fill="FFFFFF"/>
            <w:vAlign w:val="center"/>
          </w:tcPr>
          <w:p w14:paraId="2833A2E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FFC641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0986B5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pct"/>
            <w:shd w:val="clear" w:color="auto" w:fill="FFFFFF"/>
            <w:vAlign w:val="center"/>
          </w:tcPr>
          <w:p w14:paraId="225BEB0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B53A14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25F6D8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1F8844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2C596F" w:rsidRPr="00646F9A" w14:paraId="03C08DB7" w14:textId="77777777" w:rsidTr="00B85150">
        <w:tc>
          <w:tcPr>
            <w:tcW w:w="957" w:type="pct"/>
            <w:shd w:val="clear" w:color="auto" w:fill="FFFFFF"/>
            <w:vAlign w:val="center"/>
          </w:tcPr>
          <w:p w14:paraId="5158F7C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D258B5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5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460705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2C26F4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5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7832EC8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4A9B23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1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0D25F1F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00EBF96E" w14:textId="77777777" w:rsidTr="00B85150">
        <w:tc>
          <w:tcPr>
            <w:tcW w:w="957" w:type="pct"/>
            <w:shd w:val="clear" w:color="auto" w:fill="FFFFFF"/>
            <w:vAlign w:val="center"/>
          </w:tcPr>
          <w:p w14:paraId="0D09580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A84023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5564F8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B369DF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956694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31218F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67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853C65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5BEC88A1" w14:textId="77777777" w:rsidTr="00B85150">
        <w:tc>
          <w:tcPr>
            <w:tcW w:w="957" w:type="pct"/>
            <w:shd w:val="clear" w:color="auto" w:fill="FFFFFF"/>
            <w:vAlign w:val="center"/>
          </w:tcPr>
          <w:p w14:paraId="77CCA8E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179A69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2F935C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D916A0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E9DD6F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84B9A7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82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7712D8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5910562" w14:textId="77777777" w:rsidTr="00B85150">
        <w:tc>
          <w:tcPr>
            <w:tcW w:w="957" w:type="pct"/>
            <w:shd w:val="clear" w:color="auto" w:fill="FFFFFF"/>
            <w:vAlign w:val="center"/>
          </w:tcPr>
          <w:p w14:paraId="1C427A9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D66584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2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A55C96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81C48E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29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026F4D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18B5A7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95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A1A147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F7FF065" w14:textId="77777777" w:rsidTr="00B85150">
        <w:tc>
          <w:tcPr>
            <w:tcW w:w="957" w:type="pct"/>
            <w:shd w:val="clear" w:color="auto" w:fill="FFFFFF"/>
            <w:vAlign w:val="center"/>
          </w:tcPr>
          <w:p w14:paraId="678851B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3B501B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210014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B0DF05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0CAE50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2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2C0DB5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5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BAC63D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AA32A45" w14:textId="77777777" w:rsidTr="00B85150">
        <w:tc>
          <w:tcPr>
            <w:tcW w:w="957" w:type="pct"/>
            <w:shd w:val="clear" w:color="auto" w:fill="FFFFFF"/>
            <w:vAlign w:val="center"/>
          </w:tcPr>
          <w:p w14:paraId="6A364E1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05EF53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1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5F21A8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3F11EF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1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43E973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03CFC5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18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EAA69A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54D682D" w14:textId="77777777" w:rsidTr="00B85150">
        <w:tc>
          <w:tcPr>
            <w:tcW w:w="957" w:type="pct"/>
            <w:shd w:val="clear" w:color="auto" w:fill="FFFFFF"/>
            <w:vAlign w:val="center"/>
          </w:tcPr>
          <w:p w14:paraId="509966B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805750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85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467A0D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692A91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36D550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463FBE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AC3D19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5E33B3B" w14:textId="77777777" w:rsidTr="00B85150">
        <w:tc>
          <w:tcPr>
            <w:tcW w:w="957" w:type="pct"/>
            <w:shd w:val="clear" w:color="auto" w:fill="FFFFFF"/>
            <w:vAlign w:val="center"/>
          </w:tcPr>
          <w:p w14:paraId="25A24EA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EB0415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2AC8B82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14D4D1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D93498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8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679196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22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ED0A8A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1313C5CD" w14:textId="77777777" w:rsidTr="00B85150">
        <w:tc>
          <w:tcPr>
            <w:tcW w:w="957" w:type="pct"/>
            <w:shd w:val="clear" w:color="auto" w:fill="FFFFFF"/>
            <w:vAlign w:val="center"/>
          </w:tcPr>
          <w:p w14:paraId="1964063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D4E9C1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2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BC79FE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44D866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56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D2A0D6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1524A7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CFEB93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02BFCF16" w14:textId="77777777" w:rsidTr="00B85150">
        <w:tc>
          <w:tcPr>
            <w:tcW w:w="957" w:type="pct"/>
            <w:shd w:val="clear" w:color="auto" w:fill="FFFFFF"/>
            <w:vAlign w:val="center"/>
          </w:tcPr>
          <w:p w14:paraId="78980F0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C8488C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3803E6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9E6652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6C39FC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9D54C8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66E538C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BD2C139" w14:textId="77777777" w:rsidTr="00B85150">
        <w:tc>
          <w:tcPr>
            <w:tcW w:w="957" w:type="pct"/>
            <w:shd w:val="clear" w:color="auto" w:fill="FFFFFF"/>
            <w:vAlign w:val="center"/>
          </w:tcPr>
          <w:p w14:paraId="1378399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6460AF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82027B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4A0338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60E4B32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0B9D07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37F0AE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EFD85FB" w14:textId="77777777" w:rsidTr="00B85150">
        <w:tc>
          <w:tcPr>
            <w:tcW w:w="957" w:type="pct"/>
            <w:shd w:val="clear" w:color="auto" w:fill="FFFFFF"/>
            <w:vAlign w:val="center"/>
          </w:tcPr>
          <w:p w14:paraId="4F4B781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D4B79D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38D819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6B0A9C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126E65A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03E852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6986AF3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80A3999" w14:textId="77777777" w:rsidTr="00B85150">
        <w:tc>
          <w:tcPr>
            <w:tcW w:w="957" w:type="pct"/>
            <w:shd w:val="clear" w:color="auto" w:fill="FFFFFF"/>
            <w:vAlign w:val="center"/>
          </w:tcPr>
          <w:p w14:paraId="0F09F1B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B89980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538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899E2A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2996E5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532B16F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71CB1E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62E2209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3EC4025" w14:textId="77777777" w:rsidTr="00B85150">
        <w:tc>
          <w:tcPr>
            <w:tcW w:w="957" w:type="pct"/>
            <w:shd w:val="clear" w:color="auto" w:fill="FFFFFF"/>
            <w:vAlign w:val="center"/>
          </w:tcPr>
          <w:p w14:paraId="5B50612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5ABBBF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915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857697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6C75FFE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5E71C8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0E3F531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E64967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A7532EB" w14:textId="77777777" w:rsidTr="00B85150">
        <w:tc>
          <w:tcPr>
            <w:tcW w:w="957" w:type="pct"/>
            <w:shd w:val="clear" w:color="auto" w:fill="FFFFFF"/>
            <w:vAlign w:val="center"/>
          </w:tcPr>
          <w:p w14:paraId="7965B62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E094FB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8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6448BE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EB7138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073EA6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9F3F6D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0F50666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F68F8FC" w14:textId="77777777" w:rsidTr="00B85150">
        <w:tc>
          <w:tcPr>
            <w:tcW w:w="957" w:type="pct"/>
            <w:shd w:val="clear" w:color="auto" w:fill="FFFFFF"/>
            <w:vAlign w:val="center"/>
          </w:tcPr>
          <w:p w14:paraId="1D2F2F6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6392CB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A758D8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AC4139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6F31737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72822C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9CB181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EEA355F" w14:textId="77777777" w:rsidTr="00B85150">
        <w:tc>
          <w:tcPr>
            <w:tcW w:w="957" w:type="pct"/>
            <w:shd w:val="clear" w:color="auto" w:fill="FFFFFF"/>
            <w:vAlign w:val="center"/>
          </w:tcPr>
          <w:p w14:paraId="3924BD5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1801AE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A95E70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23CC540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0C066A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02E49B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ACFBF4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7A0E8641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26235FB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571E1AEC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28BC688D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4C2D2812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A41587D" w14:textId="11E653E5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7. 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Analysis variance (ANOVA) and significant coefficient for </w:t>
      </w:r>
      <w:r w:rsidRPr="00E70557">
        <w:rPr>
          <w:rFonts w:asciiTheme="majorBidi" w:hAnsiTheme="majorBidi" w:cstheme="majorBidi"/>
          <w:sz w:val="24"/>
          <w:szCs w:val="24"/>
        </w:rPr>
        <w:t>W</w:t>
      </w:r>
      <w:r w:rsidR="00D2070D" w:rsidRPr="00E70557">
        <w:rPr>
          <w:rFonts w:asciiTheme="majorBidi" w:hAnsiTheme="majorBidi" w:cstheme="majorBidi"/>
          <w:sz w:val="24"/>
          <w:szCs w:val="24"/>
        </w:rPr>
        <w:t>I</w:t>
      </w:r>
    </w:p>
    <w:tbl>
      <w:tblPr>
        <w:tblStyle w:val="aa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52"/>
        <w:gridCol w:w="1769"/>
        <w:gridCol w:w="347"/>
        <w:gridCol w:w="1528"/>
        <w:gridCol w:w="901"/>
        <w:gridCol w:w="887"/>
        <w:gridCol w:w="1546"/>
      </w:tblGrid>
      <w:tr w:rsidR="002C596F" w:rsidRPr="00646F9A" w14:paraId="2C40FFF3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7EC640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2C6A90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A50344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pct"/>
            <w:shd w:val="clear" w:color="auto" w:fill="FFFFFF"/>
            <w:vAlign w:val="center"/>
          </w:tcPr>
          <w:p w14:paraId="31F1AE5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FB9AB0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0E1FAB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685BFE8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2C596F" w:rsidRPr="00646F9A" w14:paraId="2D32212D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4A7E4D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803FF7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C6BC0B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CCCC91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74BD31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2EF1C9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6A28758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gnificant</w:t>
            </w:r>
          </w:p>
        </w:tc>
      </w:tr>
      <w:tr w:rsidR="002C596F" w:rsidRPr="00646F9A" w14:paraId="78091CD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772F805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45C080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9AE21F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8598D3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E8C6A2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3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BD2147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568FEF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5DED2C0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10A56F2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5A50FD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85D968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9658B3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799CD3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26183F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23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0210E9F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03B822B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EC0082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806973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FE2FB8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1D95EB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19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B143E9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2B12C9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207CC7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BCA18D3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5FD610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480D06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CC76DA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9C6C46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65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96AC09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16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F6A909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23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463A75E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386DE41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32744C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487206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EF2BE2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176850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50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AD9949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825354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67A99D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83E36A4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AD5202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D3F361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D09B8C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902E0F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E7D5DC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A83E41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0D28B7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D1ADFCC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5C311B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78B4EA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2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65641B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36235DB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5CF590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7E980F3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A8C22A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B03B919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B08819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060F1B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5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2270F8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F8B20B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67728CD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09283E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FDA0BC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E2C2279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8E0D73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4AD187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5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F8FA17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7432E43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5F6B026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748083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116F841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B40FC8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7E33894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A260C1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65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0AA70B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65B4378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4DC36F0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D87BE8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BA5307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35C5919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1724A2D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3878C6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6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222797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6F9B155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B8F54A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4B013D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61F5F24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9EABF83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78D2DC9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C66464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AA30A8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2BD6C23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68E6940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70C9794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C3F77F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1F4C20B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DC1CAA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E8815C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5B8341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46B3CE4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AFDEEF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7AC5136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587487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05C509B9" w14:textId="01FC3B18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473BCB1" w14:textId="271ABC41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7B4CDF3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CEA3A62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312BCFF" w14:textId="7B6716FF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8. 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Analysis variance (ANOVA) and significant coefficient for </w:t>
      </w:r>
      <w:r w:rsidRPr="00E70557">
        <w:rPr>
          <w:rFonts w:asciiTheme="majorBidi" w:hAnsiTheme="majorBidi" w:cstheme="majorBidi"/>
          <w:sz w:val="24"/>
          <w:szCs w:val="24"/>
        </w:rPr>
        <w:t>Y</w:t>
      </w:r>
      <w:r w:rsidR="00D2070D" w:rsidRPr="00E70557">
        <w:rPr>
          <w:rFonts w:asciiTheme="majorBidi" w:hAnsiTheme="majorBidi" w:cstheme="majorBidi"/>
          <w:sz w:val="24"/>
          <w:szCs w:val="24"/>
        </w:rPr>
        <w:t>I</w:t>
      </w:r>
    </w:p>
    <w:tbl>
      <w:tblPr>
        <w:tblStyle w:val="ab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52"/>
        <w:gridCol w:w="1769"/>
        <w:gridCol w:w="347"/>
        <w:gridCol w:w="1528"/>
        <w:gridCol w:w="901"/>
        <w:gridCol w:w="887"/>
        <w:gridCol w:w="1546"/>
      </w:tblGrid>
      <w:tr w:rsidR="002C596F" w:rsidRPr="00646F9A" w14:paraId="636F771C" w14:textId="77777777" w:rsidTr="00B85150">
        <w:tc>
          <w:tcPr>
            <w:tcW w:w="957" w:type="pct"/>
            <w:shd w:val="clear" w:color="auto" w:fill="FFFFFF"/>
            <w:vAlign w:val="center"/>
          </w:tcPr>
          <w:p w14:paraId="30E964B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4C9B7D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99E9A8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pct"/>
            <w:shd w:val="clear" w:color="auto" w:fill="FFFFFF"/>
            <w:vAlign w:val="center"/>
          </w:tcPr>
          <w:p w14:paraId="649A3A2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BB6BF1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CCDC10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7C73040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ACEC878" w14:textId="77777777" w:rsidTr="00B85150">
        <w:tc>
          <w:tcPr>
            <w:tcW w:w="957" w:type="pct"/>
            <w:shd w:val="clear" w:color="auto" w:fill="FFFFFF"/>
            <w:vAlign w:val="center"/>
          </w:tcPr>
          <w:p w14:paraId="463947E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E888E3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7C47BE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7D2B91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7A13959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C5E09A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08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EA5698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12B614D4" w14:textId="77777777" w:rsidTr="00B85150">
        <w:tc>
          <w:tcPr>
            <w:tcW w:w="957" w:type="pct"/>
            <w:shd w:val="clear" w:color="auto" w:fill="FFFFFF"/>
            <w:vAlign w:val="center"/>
          </w:tcPr>
          <w:p w14:paraId="79ED8EA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986FF4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AFB1EE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EDC756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7A90DE2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2A8B54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3D3E1B9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54E3D348" w14:textId="77777777" w:rsidTr="00B85150">
        <w:tc>
          <w:tcPr>
            <w:tcW w:w="957" w:type="pct"/>
            <w:shd w:val="clear" w:color="auto" w:fill="FFFFFF"/>
            <w:vAlign w:val="center"/>
          </w:tcPr>
          <w:p w14:paraId="6E49C4B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F0D313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6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82611C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784D05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60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D3A6E2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5A0BD5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27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128D618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33B3AB4" w14:textId="77777777" w:rsidTr="00B85150">
        <w:tc>
          <w:tcPr>
            <w:tcW w:w="957" w:type="pct"/>
            <w:shd w:val="clear" w:color="auto" w:fill="FFFFFF"/>
            <w:vAlign w:val="center"/>
          </w:tcPr>
          <w:p w14:paraId="432D5D6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E660A7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3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6BAD733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828FC7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33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76A16C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97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BF9B1E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52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529E4C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35A0E46" w14:textId="77777777" w:rsidTr="00B85150">
        <w:tc>
          <w:tcPr>
            <w:tcW w:w="957" w:type="pct"/>
            <w:shd w:val="clear" w:color="auto" w:fill="FFFFFF"/>
            <w:vAlign w:val="center"/>
          </w:tcPr>
          <w:p w14:paraId="5247E80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B9C355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22B6652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A53654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7C60518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98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6242C2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95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04BF20C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B7C23FB" w14:textId="77777777" w:rsidTr="00B85150">
        <w:tc>
          <w:tcPr>
            <w:tcW w:w="957" w:type="pct"/>
            <w:shd w:val="clear" w:color="auto" w:fill="FFFFFF"/>
            <w:vAlign w:val="center"/>
          </w:tcPr>
          <w:p w14:paraId="20E256F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62E284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3CC05A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500E98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F0B931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A15E7C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556915F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08CB240B" w14:textId="77777777" w:rsidTr="00B85150">
        <w:tc>
          <w:tcPr>
            <w:tcW w:w="957" w:type="pct"/>
            <w:shd w:val="clear" w:color="auto" w:fill="FFFFFF"/>
            <w:vAlign w:val="center"/>
          </w:tcPr>
          <w:p w14:paraId="247D351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269A1B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596CFF4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458B44D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13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ADD402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64F2F3A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77A458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26005CB3" w14:textId="77777777" w:rsidTr="00B85150">
        <w:tc>
          <w:tcPr>
            <w:tcW w:w="957" w:type="pct"/>
            <w:shd w:val="clear" w:color="auto" w:fill="FFFFFF"/>
            <w:vAlign w:val="center"/>
          </w:tcPr>
          <w:p w14:paraId="74326A1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D1D327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9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42538D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303ADB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97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F2BEBC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62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300B76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40</w:t>
            </w:r>
          </w:p>
        </w:tc>
        <w:tc>
          <w:tcPr>
            <w:tcW w:w="896" w:type="pct"/>
            <w:shd w:val="clear" w:color="auto" w:fill="FFFFFF"/>
            <w:vAlign w:val="center"/>
          </w:tcPr>
          <w:p w14:paraId="2D8A197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65934BBC" w14:textId="77777777" w:rsidTr="00B85150">
        <w:tc>
          <w:tcPr>
            <w:tcW w:w="957" w:type="pct"/>
            <w:shd w:val="clear" w:color="auto" w:fill="FFFFFF"/>
            <w:vAlign w:val="center"/>
          </w:tcPr>
          <w:p w14:paraId="76F110C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91D5C4A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66A4D2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71E11C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79CE5D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92B690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16973F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0781B33" w14:textId="77777777" w:rsidTr="00B85150">
        <w:tc>
          <w:tcPr>
            <w:tcW w:w="957" w:type="pct"/>
            <w:shd w:val="clear" w:color="auto" w:fill="FFFFFF"/>
            <w:vAlign w:val="center"/>
          </w:tcPr>
          <w:p w14:paraId="5ECD462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40A5F9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1D0176D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C38501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7669C6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68C531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405CBAD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9BEB1F3" w14:textId="77777777" w:rsidTr="00B85150">
        <w:tc>
          <w:tcPr>
            <w:tcW w:w="957" w:type="pct"/>
            <w:shd w:val="clear" w:color="auto" w:fill="FFFFFF"/>
            <w:vAlign w:val="center"/>
          </w:tcPr>
          <w:p w14:paraId="5AB8589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D2C0D6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6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E0BBD4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33692CE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64ED5BA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00E23AE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01F9DDC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432916F" w14:textId="77777777" w:rsidTr="00B85150">
        <w:tc>
          <w:tcPr>
            <w:tcW w:w="957" w:type="pct"/>
            <w:shd w:val="clear" w:color="auto" w:fill="FFFFFF"/>
            <w:vAlign w:val="center"/>
          </w:tcPr>
          <w:p w14:paraId="53BDB09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F2DA03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91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4688A1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398676F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68E96B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738615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28FB1A7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3B6F64F" w14:textId="77777777" w:rsidTr="00B85150">
        <w:tc>
          <w:tcPr>
            <w:tcW w:w="957" w:type="pct"/>
            <w:shd w:val="clear" w:color="auto" w:fill="FFFFFF"/>
            <w:vAlign w:val="center"/>
          </w:tcPr>
          <w:p w14:paraId="6302192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28ADD9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73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4645C4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933CE0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7373C70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3BA6FAE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0FF48C4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1574CE92" w14:textId="77777777" w:rsidTr="00B85150">
        <w:tc>
          <w:tcPr>
            <w:tcW w:w="957" w:type="pct"/>
            <w:shd w:val="clear" w:color="auto" w:fill="FFFFFF"/>
            <w:vAlign w:val="center"/>
          </w:tcPr>
          <w:p w14:paraId="0D13FF1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32E707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92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379CA3C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F42CA8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1060655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D1CEC0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3997F3E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483A8AB" w14:textId="77777777" w:rsidTr="00B85150">
        <w:tc>
          <w:tcPr>
            <w:tcW w:w="957" w:type="pct"/>
            <w:shd w:val="clear" w:color="auto" w:fill="FFFFFF"/>
            <w:vAlign w:val="center"/>
          </w:tcPr>
          <w:p w14:paraId="3D256ED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01AD41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94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0048A02D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7D359BE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CAC2BD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41BB83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677FF2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B32A410" w14:textId="77777777" w:rsidTr="00B85150">
        <w:tc>
          <w:tcPr>
            <w:tcW w:w="957" w:type="pct"/>
            <w:shd w:val="clear" w:color="auto" w:fill="FFFFFF"/>
            <w:vAlign w:val="center"/>
          </w:tcPr>
          <w:p w14:paraId="79EAA8E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A5F48D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747B2C1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3458289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351A94A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57C5BC6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57D9D7A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C07131D" w14:textId="77777777" w:rsidTr="00B85150">
        <w:tc>
          <w:tcPr>
            <w:tcW w:w="957" w:type="pct"/>
            <w:shd w:val="clear" w:color="auto" w:fill="FFFFFF"/>
            <w:vAlign w:val="center"/>
          </w:tcPr>
          <w:p w14:paraId="40CCF2D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18C498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01" w:type="pct"/>
            <w:shd w:val="clear" w:color="auto" w:fill="FFFFFF"/>
            <w:vAlign w:val="center"/>
          </w:tcPr>
          <w:p w14:paraId="4DEE188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422F2A3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673448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F1943B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/>
            <w:vAlign w:val="center"/>
          </w:tcPr>
          <w:p w14:paraId="7746A3C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66753459" w14:textId="7E4DAFED" w:rsidR="002C596F" w:rsidRPr="00646F9A" w:rsidRDefault="002C596F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5631056" w14:textId="447662D2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CB9F93E" w14:textId="559B890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AE4B2A6" w14:textId="42A673BB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6B29638" w14:textId="0C398830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62A4280" w14:textId="6E45F0A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C2E33CD" w14:textId="63860022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26C00F31" w14:textId="3113816D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458F608" w14:textId="73E37D06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9405380" w14:textId="33D04D50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932BA9F" w14:textId="77777777" w:rsidR="005E17EC" w:rsidRPr="00646F9A" w:rsidRDefault="005E17EC" w:rsidP="00FE7D1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2814077" w14:textId="77777777" w:rsidR="007F6797" w:rsidRDefault="007F6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9661B11" w14:textId="00CEA449" w:rsidR="002C596F" w:rsidRPr="00E70557" w:rsidRDefault="00EE0C86" w:rsidP="00E705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70557">
        <w:rPr>
          <w:rFonts w:asciiTheme="majorBidi" w:hAnsiTheme="majorBidi" w:cstheme="majorBidi"/>
          <w:sz w:val="24"/>
          <w:szCs w:val="24"/>
        </w:rPr>
        <w:lastRenderedPageBreak/>
        <w:t xml:space="preserve">Table S9. </w:t>
      </w:r>
      <w:r w:rsidR="00E70557" w:rsidRPr="00E70557">
        <w:rPr>
          <w:rFonts w:asciiTheme="majorBidi" w:hAnsiTheme="majorBidi" w:cstheme="majorBidi"/>
          <w:sz w:val="24"/>
          <w:szCs w:val="24"/>
        </w:rPr>
        <w:t xml:space="preserve">Analysis variance (ANOVA) and significant coefficient for </w:t>
      </w:r>
      <w:r w:rsidRPr="00E70557">
        <w:rPr>
          <w:rFonts w:asciiTheme="majorBidi" w:hAnsiTheme="majorBidi" w:cstheme="majorBidi"/>
          <w:sz w:val="24"/>
          <w:szCs w:val="24"/>
        </w:rPr>
        <w:t>B</w:t>
      </w:r>
      <w:r w:rsidR="00FE0DEA" w:rsidRPr="00E70557">
        <w:rPr>
          <w:rFonts w:asciiTheme="majorBidi" w:hAnsiTheme="majorBidi" w:cstheme="majorBidi"/>
          <w:sz w:val="24"/>
          <w:szCs w:val="24"/>
        </w:rPr>
        <w:t>I</w:t>
      </w:r>
    </w:p>
    <w:tbl>
      <w:tblPr>
        <w:tblStyle w:val="ac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52"/>
        <w:gridCol w:w="1769"/>
        <w:gridCol w:w="352"/>
        <w:gridCol w:w="1528"/>
        <w:gridCol w:w="901"/>
        <w:gridCol w:w="887"/>
        <w:gridCol w:w="1541"/>
      </w:tblGrid>
      <w:tr w:rsidR="002C596F" w:rsidRPr="00646F9A" w14:paraId="40F1297F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1D2921C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E00ED5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149ED31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pct"/>
            <w:shd w:val="clear" w:color="auto" w:fill="FFFFFF"/>
            <w:vAlign w:val="center"/>
          </w:tcPr>
          <w:p w14:paraId="2C15E09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E54FD2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D7FCEC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2B2B8DF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A9CAAB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7ED1C9E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13B517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6BB07AF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C6A864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DAD901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67D441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39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5EA993E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393AF246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74DEA1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-Temperatur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31B979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3492ED5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3A7337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06F0DF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F768D9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26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0223FA0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2AB781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56D2F3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8B91BE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4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207085B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7C5E58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4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E02C95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BF357B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65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7178CF0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FE0B882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72AF2E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5B48A7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29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0A31B4B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FEE285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29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E8D9DD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38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9ED28F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71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1A490F6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294221D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B13481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DC2682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06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0622CED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0655E0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06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BD40EA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3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143D32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79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42091C6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1E8D2AE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7EDAC4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3F7998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3CC9B98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1DFD9B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3B13C7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169976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2AE1C25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33A478B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BE71F99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CB407D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219EE74E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81C676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28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4B728D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1A5AA5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6B84082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B66F073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DD764F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B48CD17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72F0CD22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AFA932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94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9EB238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81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CBF5B11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94</w:t>
            </w:r>
          </w:p>
        </w:tc>
        <w:tc>
          <w:tcPr>
            <w:tcW w:w="894" w:type="pct"/>
            <w:shd w:val="clear" w:color="auto" w:fill="FFFFFF"/>
            <w:vAlign w:val="center"/>
          </w:tcPr>
          <w:p w14:paraId="041597A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significant</w:t>
            </w:r>
          </w:p>
        </w:tc>
      </w:tr>
      <w:tr w:rsidR="002C596F" w:rsidRPr="00646F9A" w14:paraId="6746C110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7235A5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24ECC4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13FE6FA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30DCFD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3EBBFE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662DD55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075F1F7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6D721F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206982CB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ACB628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378F2158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8FEFA1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38CC5AD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2C666F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6069D32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4841710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163ED88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406483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41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000CC87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5731AF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BDEC6E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1C82855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56429CB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0F237631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6A75AC2F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F5B6C14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56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314E0F6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1AB2085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3AF59E6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7BC9EDB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0CB176B3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596A9D7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5E79DC0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3FA515C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19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350FE9F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3E8FCE1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DE26A5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6216CD4B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1FCEA4D8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531A4F62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FFE7FD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17C0433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91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7DB9D3D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5D01E674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2CF2E541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7D51C4C7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44F70226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CDD7AE9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33644BC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9BCD236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81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4BD93A2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6799EB5F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16E7949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D3C797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240B9EF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3ECCA3AA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07C1240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790AD50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24559E72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3AC40BA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023BD3B9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4C3623D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540AD650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072327E1" w14:textId="77777777" w:rsidTr="00B85150">
        <w:trPr>
          <w:jc w:val="center"/>
        </w:trPr>
        <w:tc>
          <w:tcPr>
            <w:tcW w:w="957" w:type="pct"/>
            <w:shd w:val="clear" w:color="auto" w:fill="FFFFFF"/>
            <w:vAlign w:val="center"/>
          </w:tcPr>
          <w:p w14:paraId="4BAF7A1D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25EC7DB5" w14:textId="77777777" w:rsidR="002C596F" w:rsidRPr="00646F9A" w:rsidRDefault="00EE0C86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04" w:type="pct"/>
            <w:shd w:val="clear" w:color="auto" w:fill="FFFFFF"/>
            <w:vAlign w:val="center"/>
          </w:tcPr>
          <w:p w14:paraId="7C9F540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FFFFFF"/>
            <w:vAlign w:val="center"/>
          </w:tcPr>
          <w:p w14:paraId="07688BF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/>
            <w:vAlign w:val="center"/>
          </w:tcPr>
          <w:p w14:paraId="50CEEF6E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/>
            <w:vAlign w:val="center"/>
          </w:tcPr>
          <w:p w14:paraId="2DC4213C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14:paraId="583BBF35" w14:textId="77777777" w:rsidR="002C596F" w:rsidRPr="00646F9A" w:rsidRDefault="002C596F" w:rsidP="00FE7D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6ABD8B1F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eastAsia="Simplified Arabic" w:hAnsiTheme="majorBidi" w:cstheme="majorBidi"/>
          <w:sz w:val="20"/>
          <w:szCs w:val="20"/>
        </w:rPr>
      </w:pPr>
    </w:p>
    <w:p w14:paraId="048F20CC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eastAsia="Simplified Arabic" w:hAnsiTheme="majorBidi" w:cstheme="majorBidi"/>
          <w:sz w:val="20"/>
          <w:szCs w:val="20"/>
        </w:rPr>
      </w:pPr>
    </w:p>
    <w:p w14:paraId="01E9E13E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eastAsia="Simplified Arabic" w:hAnsiTheme="majorBidi" w:cstheme="majorBidi"/>
          <w:sz w:val="20"/>
          <w:szCs w:val="20"/>
        </w:rPr>
      </w:pPr>
    </w:p>
    <w:p w14:paraId="19FA61A5" w14:textId="77777777" w:rsidR="00B85150" w:rsidRDefault="00B85150">
      <w:pPr>
        <w:rPr>
          <w:rFonts w:asciiTheme="majorBidi" w:eastAsia="Simplified Arabic" w:hAnsiTheme="majorBidi" w:cstheme="majorBidi"/>
          <w:sz w:val="28"/>
          <w:szCs w:val="28"/>
        </w:rPr>
        <w:sectPr w:rsidR="00B85150">
          <w:footerReference w:type="default" r:id="rId7"/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Theme="majorBidi" w:eastAsia="Simplified Arabic" w:hAnsiTheme="majorBidi" w:cstheme="majorBidi"/>
          <w:sz w:val="28"/>
          <w:szCs w:val="28"/>
        </w:rPr>
        <w:br w:type="page"/>
      </w:r>
    </w:p>
    <w:p w14:paraId="0472C4AB" w14:textId="0E7A0D8C" w:rsidR="002C596F" w:rsidRPr="00B85150" w:rsidRDefault="00EE0C86" w:rsidP="00B85150">
      <w:pPr>
        <w:rPr>
          <w:rFonts w:asciiTheme="majorBidi" w:eastAsia="Simplified Arabic" w:hAnsiTheme="majorBidi" w:cstheme="majorBidi"/>
        </w:rPr>
      </w:pPr>
      <w:r w:rsidRPr="00B85150">
        <w:rPr>
          <w:rFonts w:asciiTheme="majorBidi" w:eastAsia="Simplified Arabic" w:hAnsiTheme="majorBidi" w:cstheme="majorBidi"/>
        </w:rPr>
        <w:lastRenderedPageBreak/>
        <w:t>Table S10. ANOVA analysis of the impact color attributes and reduced sixth model on the TBA.</w:t>
      </w:r>
    </w:p>
    <w:tbl>
      <w:tblPr>
        <w:tblStyle w:val="ad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16"/>
        <w:gridCol w:w="1743"/>
        <w:gridCol w:w="471"/>
        <w:gridCol w:w="1533"/>
        <w:gridCol w:w="1006"/>
        <w:gridCol w:w="1058"/>
        <w:gridCol w:w="1203"/>
      </w:tblGrid>
      <w:tr w:rsidR="002C596F" w:rsidRPr="00646F9A" w14:paraId="2123A9A8" w14:textId="77777777" w:rsidTr="00B85150">
        <w:trPr>
          <w:jc w:val="center"/>
        </w:trPr>
        <w:tc>
          <w:tcPr>
            <w:tcW w:w="936" w:type="pct"/>
            <w:vAlign w:val="center"/>
          </w:tcPr>
          <w:p w14:paraId="41EF8FF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Source</w:t>
            </w:r>
          </w:p>
        </w:tc>
        <w:tc>
          <w:tcPr>
            <w:tcW w:w="1010" w:type="pct"/>
            <w:vAlign w:val="center"/>
          </w:tcPr>
          <w:p w14:paraId="1E73D2C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Sum of Squares</w:t>
            </w:r>
          </w:p>
        </w:tc>
        <w:tc>
          <w:tcPr>
            <w:tcW w:w="273" w:type="pct"/>
            <w:vAlign w:val="center"/>
          </w:tcPr>
          <w:p w14:paraId="5C69690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hAnsiTheme="majorBidi" w:cstheme="majorBidi"/>
                <w:b/>
                <w:color w:val="000000"/>
              </w:rPr>
              <w:t>df</w:t>
            </w:r>
            <w:proofErr w:type="spellEnd"/>
          </w:p>
        </w:tc>
        <w:tc>
          <w:tcPr>
            <w:tcW w:w="888" w:type="pct"/>
            <w:vAlign w:val="center"/>
          </w:tcPr>
          <w:p w14:paraId="52EF9B8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Mean Square</w:t>
            </w:r>
          </w:p>
        </w:tc>
        <w:tc>
          <w:tcPr>
            <w:tcW w:w="583" w:type="pct"/>
            <w:vAlign w:val="center"/>
          </w:tcPr>
          <w:p w14:paraId="4D2F077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F-value</w:t>
            </w:r>
          </w:p>
        </w:tc>
        <w:tc>
          <w:tcPr>
            <w:tcW w:w="613" w:type="pct"/>
            <w:vAlign w:val="center"/>
          </w:tcPr>
          <w:p w14:paraId="203DAC7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p-value</w:t>
            </w:r>
          </w:p>
        </w:tc>
        <w:tc>
          <w:tcPr>
            <w:tcW w:w="699" w:type="pct"/>
            <w:vAlign w:val="center"/>
          </w:tcPr>
          <w:p w14:paraId="790DCAA2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2BD4758" w14:textId="77777777" w:rsidTr="00B85150">
        <w:trPr>
          <w:jc w:val="center"/>
        </w:trPr>
        <w:tc>
          <w:tcPr>
            <w:tcW w:w="936" w:type="pct"/>
            <w:vAlign w:val="center"/>
          </w:tcPr>
          <w:p w14:paraId="70304EC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Model</w:t>
            </w:r>
          </w:p>
        </w:tc>
        <w:tc>
          <w:tcPr>
            <w:tcW w:w="1010" w:type="pct"/>
            <w:vAlign w:val="center"/>
          </w:tcPr>
          <w:p w14:paraId="084BCDD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2495</w:t>
            </w:r>
          </w:p>
        </w:tc>
        <w:tc>
          <w:tcPr>
            <w:tcW w:w="273" w:type="pct"/>
            <w:vAlign w:val="center"/>
          </w:tcPr>
          <w:p w14:paraId="5F25648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888" w:type="pct"/>
            <w:vAlign w:val="center"/>
          </w:tcPr>
          <w:p w14:paraId="388EC00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67</w:t>
            </w:r>
          </w:p>
        </w:tc>
        <w:tc>
          <w:tcPr>
            <w:tcW w:w="583" w:type="pct"/>
            <w:vAlign w:val="center"/>
          </w:tcPr>
          <w:p w14:paraId="5769815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7153.14</w:t>
            </w:r>
          </w:p>
        </w:tc>
        <w:tc>
          <w:tcPr>
            <w:tcW w:w="613" w:type="pct"/>
            <w:vAlign w:val="center"/>
          </w:tcPr>
          <w:p w14:paraId="0594CF2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38DC33D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significant</w:t>
            </w:r>
          </w:p>
        </w:tc>
      </w:tr>
      <w:tr w:rsidR="002C596F" w:rsidRPr="00646F9A" w14:paraId="625D5AF0" w14:textId="77777777" w:rsidTr="00B85150">
        <w:trPr>
          <w:jc w:val="center"/>
        </w:trPr>
        <w:tc>
          <w:tcPr>
            <w:tcW w:w="936" w:type="pct"/>
            <w:vAlign w:val="center"/>
          </w:tcPr>
          <w:p w14:paraId="6266FA6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-L*</w:t>
            </w:r>
          </w:p>
        </w:tc>
        <w:tc>
          <w:tcPr>
            <w:tcW w:w="1010" w:type="pct"/>
            <w:vAlign w:val="center"/>
          </w:tcPr>
          <w:p w14:paraId="23A1DA0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  <w:tc>
          <w:tcPr>
            <w:tcW w:w="273" w:type="pct"/>
            <w:vAlign w:val="center"/>
          </w:tcPr>
          <w:p w14:paraId="1335FB6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18F9CB5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  <w:tc>
          <w:tcPr>
            <w:tcW w:w="583" w:type="pct"/>
            <w:vAlign w:val="center"/>
          </w:tcPr>
          <w:p w14:paraId="41F9F82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556.41</w:t>
            </w:r>
          </w:p>
        </w:tc>
        <w:tc>
          <w:tcPr>
            <w:tcW w:w="613" w:type="pct"/>
            <w:vAlign w:val="center"/>
          </w:tcPr>
          <w:p w14:paraId="2DB1070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7B6810E7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7A80E9A" w14:textId="77777777" w:rsidTr="00B85150">
        <w:trPr>
          <w:jc w:val="center"/>
        </w:trPr>
        <w:tc>
          <w:tcPr>
            <w:tcW w:w="936" w:type="pct"/>
            <w:vAlign w:val="center"/>
          </w:tcPr>
          <w:p w14:paraId="32768E1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-a*</w:t>
            </w:r>
          </w:p>
        </w:tc>
        <w:tc>
          <w:tcPr>
            <w:tcW w:w="1010" w:type="pct"/>
            <w:vAlign w:val="center"/>
          </w:tcPr>
          <w:p w14:paraId="0936E21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83</w:t>
            </w:r>
          </w:p>
        </w:tc>
        <w:tc>
          <w:tcPr>
            <w:tcW w:w="273" w:type="pct"/>
            <w:vAlign w:val="center"/>
          </w:tcPr>
          <w:p w14:paraId="198BD03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3BEA0C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83</w:t>
            </w:r>
          </w:p>
        </w:tc>
        <w:tc>
          <w:tcPr>
            <w:tcW w:w="583" w:type="pct"/>
            <w:vAlign w:val="center"/>
          </w:tcPr>
          <w:p w14:paraId="63299B0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8763.04</w:t>
            </w:r>
          </w:p>
        </w:tc>
        <w:tc>
          <w:tcPr>
            <w:tcW w:w="613" w:type="pct"/>
            <w:vAlign w:val="center"/>
          </w:tcPr>
          <w:p w14:paraId="4E2D14A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327D9ACA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C690617" w14:textId="77777777" w:rsidTr="00B85150">
        <w:trPr>
          <w:jc w:val="center"/>
        </w:trPr>
        <w:tc>
          <w:tcPr>
            <w:tcW w:w="936" w:type="pct"/>
            <w:vAlign w:val="center"/>
          </w:tcPr>
          <w:p w14:paraId="2544EDE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C-b*</w:t>
            </w:r>
          </w:p>
        </w:tc>
        <w:tc>
          <w:tcPr>
            <w:tcW w:w="1010" w:type="pct"/>
            <w:vAlign w:val="center"/>
          </w:tcPr>
          <w:p w14:paraId="6067AD7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3.948E-06</w:t>
            </w:r>
          </w:p>
        </w:tc>
        <w:tc>
          <w:tcPr>
            <w:tcW w:w="273" w:type="pct"/>
            <w:vAlign w:val="center"/>
          </w:tcPr>
          <w:p w14:paraId="0476229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431ADB5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3.948E-06</w:t>
            </w:r>
          </w:p>
        </w:tc>
        <w:tc>
          <w:tcPr>
            <w:tcW w:w="583" w:type="pct"/>
            <w:vAlign w:val="center"/>
          </w:tcPr>
          <w:p w14:paraId="785C9D0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4.19</w:t>
            </w:r>
          </w:p>
        </w:tc>
        <w:tc>
          <w:tcPr>
            <w:tcW w:w="613" w:type="pct"/>
            <w:vAlign w:val="center"/>
          </w:tcPr>
          <w:p w14:paraId="1401C16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450</w:t>
            </w:r>
          </w:p>
        </w:tc>
        <w:tc>
          <w:tcPr>
            <w:tcW w:w="699" w:type="pct"/>
            <w:vAlign w:val="center"/>
          </w:tcPr>
          <w:p w14:paraId="226589ED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9FD0559" w14:textId="77777777" w:rsidTr="00B85150">
        <w:trPr>
          <w:jc w:val="center"/>
        </w:trPr>
        <w:tc>
          <w:tcPr>
            <w:tcW w:w="936" w:type="pct"/>
            <w:vAlign w:val="center"/>
          </w:tcPr>
          <w:p w14:paraId="541B74A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B</w:t>
            </w:r>
          </w:p>
        </w:tc>
        <w:tc>
          <w:tcPr>
            <w:tcW w:w="1010" w:type="pct"/>
            <w:vAlign w:val="center"/>
          </w:tcPr>
          <w:p w14:paraId="3C56EB6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10</w:t>
            </w:r>
          </w:p>
        </w:tc>
        <w:tc>
          <w:tcPr>
            <w:tcW w:w="273" w:type="pct"/>
            <w:vAlign w:val="center"/>
          </w:tcPr>
          <w:p w14:paraId="6D91CC3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D547F9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10</w:t>
            </w:r>
          </w:p>
        </w:tc>
        <w:tc>
          <w:tcPr>
            <w:tcW w:w="583" w:type="pct"/>
            <w:vAlign w:val="center"/>
          </w:tcPr>
          <w:p w14:paraId="7DAEEE5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064.30</w:t>
            </w:r>
          </w:p>
        </w:tc>
        <w:tc>
          <w:tcPr>
            <w:tcW w:w="613" w:type="pct"/>
            <w:vAlign w:val="center"/>
          </w:tcPr>
          <w:p w14:paraId="3AFB35F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5251DFA1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F85A307" w14:textId="77777777" w:rsidTr="00B85150">
        <w:trPr>
          <w:jc w:val="center"/>
        </w:trPr>
        <w:tc>
          <w:tcPr>
            <w:tcW w:w="936" w:type="pct"/>
            <w:vAlign w:val="center"/>
          </w:tcPr>
          <w:p w14:paraId="6AC2E35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²</w:t>
            </w:r>
          </w:p>
        </w:tc>
        <w:tc>
          <w:tcPr>
            <w:tcW w:w="1010" w:type="pct"/>
            <w:vAlign w:val="center"/>
          </w:tcPr>
          <w:p w14:paraId="5198BA2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88</w:t>
            </w:r>
          </w:p>
        </w:tc>
        <w:tc>
          <w:tcPr>
            <w:tcW w:w="273" w:type="pct"/>
            <w:vAlign w:val="center"/>
          </w:tcPr>
          <w:p w14:paraId="6B2953E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B85F0C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88</w:t>
            </w:r>
          </w:p>
        </w:tc>
        <w:tc>
          <w:tcPr>
            <w:tcW w:w="583" w:type="pct"/>
            <w:vAlign w:val="center"/>
          </w:tcPr>
          <w:p w14:paraId="4C7222E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343.36</w:t>
            </w:r>
          </w:p>
        </w:tc>
        <w:tc>
          <w:tcPr>
            <w:tcW w:w="613" w:type="pct"/>
            <w:vAlign w:val="center"/>
          </w:tcPr>
          <w:p w14:paraId="51B215B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37F7FBDA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4C9D1FA" w14:textId="77777777" w:rsidTr="00B85150">
        <w:trPr>
          <w:jc w:val="center"/>
        </w:trPr>
        <w:tc>
          <w:tcPr>
            <w:tcW w:w="936" w:type="pct"/>
            <w:vAlign w:val="center"/>
          </w:tcPr>
          <w:p w14:paraId="04CC0C4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²</w:t>
            </w:r>
          </w:p>
        </w:tc>
        <w:tc>
          <w:tcPr>
            <w:tcW w:w="1010" w:type="pct"/>
            <w:vAlign w:val="center"/>
          </w:tcPr>
          <w:p w14:paraId="2300A7C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23</w:t>
            </w:r>
          </w:p>
        </w:tc>
        <w:tc>
          <w:tcPr>
            <w:tcW w:w="273" w:type="pct"/>
            <w:vAlign w:val="center"/>
          </w:tcPr>
          <w:p w14:paraId="6B30A9B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44ECF04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23</w:t>
            </w:r>
          </w:p>
        </w:tc>
        <w:tc>
          <w:tcPr>
            <w:tcW w:w="583" w:type="pct"/>
            <w:vAlign w:val="center"/>
          </w:tcPr>
          <w:p w14:paraId="50CAE99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470.26</w:t>
            </w:r>
          </w:p>
        </w:tc>
        <w:tc>
          <w:tcPr>
            <w:tcW w:w="613" w:type="pct"/>
            <w:vAlign w:val="center"/>
          </w:tcPr>
          <w:p w14:paraId="136F8A1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3910639A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07D8EF95" w14:textId="77777777" w:rsidTr="00B85150">
        <w:trPr>
          <w:jc w:val="center"/>
        </w:trPr>
        <w:tc>
          <w:tcPr>
            <w:tcW w:w="936" w:type="pct"/>
            <w:vAlign w:val="center"/>
          </w:tcPr>
          <w:p w14:paraId="0D89452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²BC</w:t>
            </w:r>
          </w:p>
        </w:tc>
        <w:tc>
          <w:tcPr>
            <w:tcW w:w="1010" w:type="pct"/>
            <w:vAlign w:val="center"/>
          </w:tcPr>
          <w:p w14:paraId="662EC12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2AB418A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5A21CC2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5DA2C59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6.13</w:t>
            </w:r>
          </w:p>
        </w:tc>
        <w:tc>
          <w:tcPr>
            <w:tcW w:w="613" w:type="pct"/>
            <w:vAlign w:val="center"/>
          </w:tcPr>
          <w:p w14:paraId="4882491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493B6D32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02471FE6" w14:textId="77777777" w:rsidTr="00B85150">
        <w:trPr>
          <w:jc w:val="center"/>
        </w:trPr>
        <w:tc>
          <w:tcPr>
            <w:tcW w:w="936" w:type="pct"/>
            <w:vAlign w:val="center"/>
          </w:tcPr>
          <w:p w14:paraId="286BE77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³B</w:t>
            </w:r>
          </w:p>
        </w:tc>
        <w:tc>
          <w:tcPr>
            <w:tcW w:w="1010" w:type="pct"/>
            <w:vAlign w:val="center"/>
          </w:tcPr>
          <w:p w14:paraId="4E9CA7B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6ADBC4C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C187B8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2246D7B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3.83</w:t>
            </w:r>
          </w:p>
        </w:tc>
        <w:tc>
          <w:tcPr>
            <w:tcW w:w="613" w:type="pct"/>
            <w:vAlign w:val="center"/>
          </w:tcPr>
          <w:p w14:paraId="12CE1E6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699" w:type="pct"/>
            <w:vAlign w:val="center"/>
          </w:tcPr>
          <w:p w14:paraId="08716BF4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D45102B" w14:textId="77777777" w:rsidTr="00B85150">
        <w:trPr>
          <w:jc w:val="center"/>
        </w:trPr>
        <w:tc>
          <w:tcPr>
            <w:tcW w:w="936" w:type="pct"/>
            <w:vAlign w:val="center"/>
          </w:tcPr>
          <w:p w14:paraId="7D9F6D2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³C</w:t>
            </w:r>
          </w:p>
        </w:tc>
        <w:tc>
          <w:tcPr>
            <w:tcW w:w="1010" w:type="pct"/>
            <w:vAlign w:val="center"/>
          </w:tcPr>
          <w:p w14:paraId="682A7C2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40E8F98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44BA377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36EFA92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4.08</w:t>
            </w:r>
          </w:p>
        </w:tc>
        <w:tc>
          <w:tcPr>
            <w:tcW w:w="613" w:type="pct"/>
            <w:vAlign w:val="center"/>
          </w:tcPr>
          <w:p w14:paraId="23380DF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699" w:type="pct"/>
            <w:vAlign w:val="center"/>
          </w:tcPr>
          <w:p w14:paraId="387D62D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C5D1E1E" w14:textId="77777777" w:rsidTr="00B85150">
        <w:trPr>
          <w:jc w:val="center"/>
        </w:trPr>
        <w:tc>
          <w:tcPr>
            <w:tcW w:w="936" w:type="pct"/>
            <w:vAlign w:val="center"/>
          </w:tcPr>
          <w:p w14:paraId="1D8A217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B³</w:t>
            </w:r>
          </w:p>
        </w:tc>
        <w:tc>
          <w:tcPr>
            <w:tcW w:w="1010" w:type="pct"/>
            <w:vAlign w:val="center"/>
          </w:tcPr>
          <w:p w14:paraId="5732453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3E9551C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16F052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1B24818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34.56</w:t>
            </w:r>
          </w:p>
        </w:tc>
        <w:tc>
          <w:tcPr>
            <w:tcW w:w="613" w:type="pct"/>
            <w:vAlign w:val="center"/>
          </w:tcPr>
          <w:p w14:paraId="628AF1C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0769AEA1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987A88A" w14:textId="77777777" w:rsidTr="00B85150">
        <w:trPr>
          <w:jc w:val="center"/>
        </w:trPr>
        <w:tc>
          <w:tcPr>
            <w:tcW w:w="936" w:type="pct"/>
            <w:vAlign w:val="center"/>
          </w:tcPr>
          <w:p w14:paraId="1B59579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C³</w:t>
            </w:r>
          </w:p>
        </w:tc>
        <w:tc>
          <w:tcPr>
            <w:tcW w:w="1010" w:type="pct"/>
            <w:vAlign w:val="center"/>
          </w:tcPr>
          <w:p w14:paraId="4D82FF7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273" w:type="pct"/>
            <w:vAlign w:val="center"/>
          </w:tcPr>
          <w:p w14:paraId="358F8BD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5EF48A8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583" w:type="pct"/>
            <w:vAlign w:val="center"/>
          </w:tcPr>
          <w:p w14:paraId="667230B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53.86</w:t>
            </w:r>
          </w:p>
        </w:tc>
        <w:tc>
          <w:tcPr>
            <w:tcW w:w="613" w:type="pct"/>
            <w:vAlign w:val="center"/>
          </w:tcPr>
          <w:p w14:paraId="45C3724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76042EE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639BB2F" w14:textId="77777777" w:rsidTr="00B85150">
        <w:trPr>
          <w:jc w:val="center"/>
        </w:trPr>
        <w:tc>
          <w:tcPr>
            <w:tcW w:w="936" w:type="pct"/>
            <w:vAlign w:val="center"/>
          </w:tcPr>
          <w:p w14:paraId="0459632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²BC²</w:t>
            </w:r>
          </w:p>
        </w:tc>
        <w:tc>
          <w:tcPr>
            <w:tcW w:w="1010" w:type="pct"/>
            <w:vAlign w:val="center"/>
          </w:tcPr>
          <w:p w14:paraId="743E227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0EBD11C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65F3A4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0E4BD13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2.07</w:t>
            </w:r>
          </w:p>
        </w:tc>
        <w:tc>
          <w:tcPr>
            <w:tcW w:w="613" w:type="pct"/>
            <w:vAlign w:val="center"/>
          </w:tcPr>
          <w:p w14:paraId="0DA53A5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9</w:t>
            </w:r>
          </w:p>
        </w:tc>
        <w:tc>
          <w:tcPr>
            <w:tcW w:w="699" w:type="pct"/>
            <w:vAlign w:val="center"/>
          </w:tcPr>
          <w:p w14:paraId="16BCDB67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470C0C3F" w14:textId="77777777" w:rsidTr="00B85150">
        <w:trPr>
          <w:jc w:val="center"/>
        </w:trPr>
        <w:tc>
          <w:tcPr>
            <w:tcW w:w="936" w:type="pct"/>
            <w:vAlign w:val="center"/>
          </w:tcPr>
          <w:p w14:paraId="4FCEDFD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B²C²</w:t>
            </w:r>
          </w:p>
        </w:tc>
        <w:tc>
          <w:tcPr>
            <w:tcW w:w="1010" w:type="pct"/>
            <w:vAlign w:val="center"/>
          </w:tcPr>
          <w:p w14:paraId="4E6D951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.766E-06</w:t>
            </w:r>
          </w:p>
        </w:tc>
        <w:tc>
          <w:tcPr>
            <w:tcW w:w="273" w:type="pct"/>
            <w:vAlign w:val="center"/>
          </w:tcPr>
          <w:p w14:paraId="5CFE763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909FF6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.766E-06</w:t>
            </w:r>
          </w:p>
        </w:tc>
        <w:tc>
          <w:tcPr>
            <w:tcW w:w="583" w:type="pct"/>
            <w:vAlign w:val="center"/>
          </w:tcPr>
          <w:p w14:paraId="7F983A6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0.36</w:t>
            </w:r>
          </w:p>
        </w:tc>
        <w:tc>
          <w:tcPr>
            <w:tcW w:w="613" w:type="pct"/>
            <w:vAlign w:val="center"/>
          </w:tcPr>
          <w:p w14:paraId="0E058AC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21</w:t>
            </w:r>
          </w:p>
        </w:tc>
        <w:tc>
          <w:tcPr>
            <w:tcW w:w="699" w:type="pct"/>
            <w:vAlign w:val="center"/>
          </w:tcPr>
          <w:p w14:paraId="05A932BC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6F2032B" w14:textId="77777777" w:rsidTr="00B85150">
        <w:trPr>
          <w:jc w:val="center"/>
        </w:trPr>
        <w:tc>
          <w:tcPr>
            <w:tcW w:w="936" w:type="pct"/>
            <w:vAlign w:val="center"/>
          </w:tcPr>
          <w:p w14:paraId="343E9E5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³B²</w:t>
            </w:r>
          </w:p>
        </w:tc>
        <w:tc>
          <w:tcPr>
            <w:tcW w:w="1010" w:type="pct"/>
            <w:vAlign w:val="center"/>
          </w:tcPr>
          <w:p w14:paraId="614D0DB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6414732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7F92B68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3A71093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1.94</w:t>
            </w:r>
          </w:p>
        </w:tc>
        <w:tc>
          <w:tcPr>
            <w:tcW w:w="613" w:type="pct"/>
            <w:vAlign w:val="center"/>
          </w:tcPr>
          <w:p w14:paraId="1D7BA1C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10</w:t>
            </w:r>
          </w:p>
        </w:tc>
        <w:tc>
          <w:tcPr>
            <w:tcW w:w="699" w:type="pct"/>
            <w:vAlign w:val="center"/>
          </w:tcPr>
          <w:p w14:paraId="2AF93EFC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0F5D386" w14:textId="77777777" w:rsidTr="00B85150">
        <w:trPr>
          <w:jc w:val="center"/>
        </w:trPr>
        <w:tc>
          <w:tcPr>
            <w:tcW w:w="936" w:type="pct"/>
            <w:vAlign w:val="center"/>
          </w:tcPr>
          <w:p w14:paraId="7D70563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³C²</w:t>
            </w:r>
          </w:p>
        </w:tc>
        <w:tc>
          <w:tcPr>
            <w:tcW w:w="1010" w:type="pct"/>
            <w:vAlign w:val="center"/>
          </w:tcPr>
          <w:p w14:paraId="59A98F9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58F78D6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BF926B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104F73C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2.36</w:t>
            </w:r>
          </w:p>
        </w:tc>
        <w:tc>
          <w:tcPr>
            <w:tcW w:w="613" w:type="pct"/>
            <w:vAlign w:val="center"/>
          </w:tcPr>
          <w:p w14:paraId="53197AB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  <w:tc>
          <w:tcPr>
            <w:tcW w:w="699" w:type="pct"/>
            <w:vAlign w:val="center"/>
          </w:tcPr>
          <w:p w14:paraId="138503F7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A2FF7D6" w14:textId="77777777" w:rsidTr="00B85150">
        <w:trPr>
          <w:jc w:val="center"/>
        </w:trPr>
        <w:tc>
          <w:tcPr>
            <w:tcW w:w="936" w:type="pct"/>
            <w:vAlign w:val="center"/>
          </w:tcPr>
          <w:p w14:paraId="21C0AFB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²C³</w:t>
            </w:r>
          </w:p>
        </w:tc>
        <w:tc>
          <w:tcPr>
            <w:tcW w:w="1010" w:type="pct"/>
            <w:vAlign w:val="center"/>
          </w:tcPr>
          <w:p w14:paraId="7822F3C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6FEFC8E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5CFB200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2909A6B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3.74</w:t>
            </w:r>
          </w:p>
        </w:tc>
        <w:tc>
          <w:tcPr>
            <w:tcW w:w="613" w:type="pct"/>
            <w:vAlign w:val="center"/>
          </w:tcPr>
          <w:p w14:paraId="724D3DA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699" w:type="pct"/>
            <w:vAlign w:val="center"/>
          </w:tcPr>
          <w:p w14:paraId="18421518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E3AA3A9" w14:textId="77777777" w:rsidTr="00B85150">
        <w:trPr>
          <w:jc w:val="center"/>
        </w:trPr>
        <w:tc>
          <w:tcPr>
            <w:tcW w:w="936" w:type="pct"/>
            <w:vAlign w:val="center"/>
          </w:tcPr>
          <w:p w14:paraId="5D43967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³C²</w:t>
            </w:r>
          </w:p>
        </w:tc>
        <w:tc>
          <w:tcPr>
            <w:tcW w:w="1010" w:type="pct"/>
            <w:vAlign w:val="center"/>
          </w:tcPr>
          <w:p w14:paraId="04F06F9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16F66A5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65B88E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00A0610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6.04</w:t>
            </w:r>
          </w:p>
        </w:tc>
        <w:tc>
          <w:tcPr>
            <w:tcW w:w="613" w:type="pct"/>
            <w:vAlign w:val="center"/>
          </w:tcPr>
          <w:p w14:paraId="23B6681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699" w:type="pct"/>
            <w:vAlign w:val="center"/>
          </w:tcPr>
          <w:p w14:paraId="27C2FB97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153CAB8" w14:textId="77777777" w:rsidTr="00B85150">
        <w:trPr>
          <w:jc w:val="center"/>
        </w:trPr>
        <w:tc>
          <w:tcPr>
            <w:tcW w:w="936" w:type="pct"/>
            <w:vAlign w:val="center"/>
          </w:tcPr>
          <w:p w14:paraId="2AA57DC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⁴C</w:t>
            </w:r>
          </w:p>
        </w:tc>
        <w:tc>
          <w:tcPr>
            <w:tcW w:w="1010" w:type="pct"/>
            <w:vAlign w:val="center"/>
          </w:tcPr>
          <w:p w14:paraId="29D5E77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.993E-06</w:t>
            </w:r>
          </w:p>
        </w:tc>
        <w:tc>
          <w:tcPr>
            <w:tcW w:w="273" w:type="pct"/>
            <w:vAlign w:val="center"/>
          </w:tcPr>
          <w:p w14:paraId="0E1DD3B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94EF2C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.993E-06</w:t>
            </w:r>
          </w:p>
        </w:tc>
        <w:tc>
          <w:tcPr>
            <w:tcW w:w="583" w:type="pct"/>
            <w:vAlign w:val="center"/>
          </w:tcPr>
          <w:p w14:paraId="54C3E4E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0.60</w:t>
            </w:r>
          </w:p>
        </w:tc>
        <w:tc>
          <w:tcPr>
            <w:tcW w:w="613" w:type="pct"/>
            <w:vAlign w:val="center"/>
          </w:tcPr>
          <w:p w14:paraId="7A3239E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18</w:t>
            </w:r>
          </w:p>
        </w:tc>
        <w:tc>
          <w:tcPr>
            <w:tcW w:w="699" w:type="pct"/>
            <w:vAlign w:val="center"/>
          </w:tcPr>
          <w:p w14:paraId="73E3482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5887DE27" w14:textId="77777777" w:rsidTr="00B85150">
        <w:trPr>
          <w:jc w:val="center"/>
        </w:trPr>
        <w:tc>
          <w:tcPr>
            <w:tcW w:w="936" w:type="pct"/>
            <w:vAlign w:val="center"/>
          </w:tcPr>
          <w:p w14:paraId="3694EAD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B⁴</w:t>
            </w:r>
          </w:p>
        </w:tc>
        <w:tc>
          <w:tcPr>
            <w:tcW w:w="1010" w:type="pct"/>
            <w:vAlign w:val="center"/>
          </w:tcPr>
          <w:p w14:paraId="0A02B0B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24416E0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7D27332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63E2178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7.02</w:t>
            </w:r>
          </w:p>
        </w:tc>
        <w:tc>
          <w:tcPr>
            <w:tcW w:w="613" w:type="pct"/>
            <w:vAlign w:val="center"/>
          </w:tcPr>
          <w:p w14:paraId="73ACED3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4C14E451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577B6852" w14:textId="77777777" w:rsidTr="00B85150">
        <w:trPr>
          <w:jc w:val="center"/>
        </w:trPr>
        <w:tc>
          <w:tcPr>
            <w:tcW w:w="936" w:type="pct"/>
            <w:vAlign w:val="center"/>
          </w:tcPr>
          <w:p w14:paraId="6F62592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⁵</w:t>
            </w:r>
          </w:p>
        </w:tc>
        <w:tc>
          <w:tcPr>
            <w:tcW w:w="1010" w:type="pct"/>
            <w:vAlign w:val="center"/>
          </w:tcPr>
          <w:p w14:paraId="2B02347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0EA354E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AFC168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23F9FEC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2.55</w:t>
            </w:r>
          </w:p>
        </w:tc>
        <w:tc>
          <w:tcPr>
            <w:tcW w:w="613" w:type="pct"/>
            <w:vAlign w:val="center"/>
          </w:tcPr>
          <w:p w14:paraId="48AF22A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01D15A21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5C9CE665" w14:textId="77777777" w:rsidTr="00B85150">
        <w:trPr>
          <w:jc w:val="center"/>
        </w:trPr>
        <w:tc>
          <w:tcPr>
            <w:tcW w:w="936" w:type="pct"/>
            <w:vAlign w:val="center"/>
          </w:tcPr>
          <w:p w14:paraId="345E04C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³B³</w:t>
            </w:r>
          </w:p>
        </w:tc>
        <w:tc>
          <w:tcPr>
            <w:tcW w:w="1010" w:type="pct"/>
            <w:vAlign w:val="center"/>
          </w:tcPr>
          <w:p w14:paraId="15EB3CB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7C84DED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1065DE5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2F0E4E7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6.24</w:t>
            </w:r>
          </w:p>
        </w:tc>
        <w:tc>
          <w:tcPr>
            <w:tcW w:w="613" w:type="pct"/>
            <w:vAlign w:val="center"/>
          </w:tcPr>
          <w:p w14:paraId="52E44BC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1B3BB509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20BA507" w14:textId="77777777" w:rsidTr="00B85150">
        <w:trPr>
          <w:jc w:val="center"/>
        </w:trPr>
        <w:tc>
          <w:tcPr>
            <w:tcW w:w="936" w:type="pct"/>
            <w:vAlign w:val="center"/>
          </w:tcPr>
          <w:p w14:paraId="0A3F9F8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³BC²</w:t>
            </w:r>
          </w:p>
        </w:tc>
        <w:tc>
          <w:tcPr>
            <w:tcW w:w="1010" w:type="pct"/>
            <w:vAlign w:val="center"/>
          </w:tcPr>
          <w:p w14:paraId="45D730D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6B7A8B0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5734E90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23DCAF0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8.95</w:t>
            </w:r>
          </w:p>
        </w:tc>
        <w:tc>
          <w:tcPr>
            <w:tcW w:w="613" w:type="pct"/>
            <w:vAlign w:val="center"/>
          </w:tcPr>
          <w:p w14:paraId="643442B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43F03AC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13011B0" w14:textId="77777777" w:rsidTr="00B85150">
        <w:trPr>
          <w:jc w:val="center"/>
        </w:trPr>
        <w:tc>
          <w:tcPr>
            <w:tcW w:w="936" w:type="pct"/>
            <w:vAlign w:val="center"/>
          </w:tcPr>
          <w:p w14:paraId="43C6FB5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²BC³</w:t>
            </w:r>
          </w:p>
        </w:tc>
        <w:tc>
          <w:tcPr>
            <w:tcW w:w="1010" w:type="pct"/>
            <w:vAlign w:val="center"/>
          </w:tcPr>
          <w:p w14:paraId="43A55E4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3A1E6E3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3C76CBB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3472B50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0.23</w:t>
            </w:r>
          </w:p>
        </w:tc>
        <w:tc>
          <w:tcPr>
            <w:tcW w:w="613" w:type="pct"/>
            <w:vAlign w:val="center"/>
          </w:tcPr>
          <w:p w14:paraId="2F979D3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66763DDC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5EDFF79" w14:textId="77777777" w:rsidTr="00B85150">
        <w:trPr>
          <w:jc w:val="center"/>
        </w:trPr>
        <w:tc>
          <w:tcPr>
            <w:tcW w:w="936" w:type="pct"/>
            <w:vAlign w:val="center"/>
          </w:tcPr>
          <w:p w14:paraId="0C2374F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B³C²</w:t>
            </w:r>
          </w:p>
        </w:tc>
        <w:tc>
          <w:tcPr>
            <w:tcW w:w="1010" w:type="pct"/>
            <w:vAlign w:val="center"/>
          </w:tcPr>
          <w:p w14:paraId="4749F98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7BF6577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3485EBD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10B448F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0.77</w:t>
            </w:r>
          </w:p>
        </w:tc>
        <w:tc>
          <w:tcPr>
            <w:tcW w:w="613" w:type="pct"/>
            <w:vAlign w:val="center"/>
          </w:tcPr>
          <w:p w14:paraId="6F60846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17</w:t>
            </w:r>
          </w:p>
        </w:tc>
        <w:tc>
          <w:tcPr>
            <w:tcW w:w="699" w:type="pct"/>
            <w:vAlign w:val="center"/>
          </w:tcPr>
          <w:p w14:paraId="64C508C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A1C0F19" w14:textId="77777777" w:rsidTr="00B85150">
        <w:trPr>
          <w:jc w:val="center"/>
        </w:trPr>
        <w:tc>
          <w:tcPr>
            <w:tcW w:w="936" w:type="pct"/>
            <w:vAlign w:val="center"/>
          </w:tcPr>
          <w:p w14:paraId="466EAE9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B²C³</w:t>
            </w:r>
          </w:p>
        </w:tc>
        <w:tc>
          <w:tcPr>
            <w:tcW w:w="1010" w:type="pct"/>
            <w:vAlign w:val="center"/>
          </w:tcPr>
          <w:p w14:paraId="1F2D4EA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282EDDB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8FCA42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7F322A8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42.61</w:t>
            </w:r>
          </w:p>
        </w:tc>
        <w:tc>
          <w:tcPr>
            <w:tcW w:w="613" w:type="pct"/>
            <w:vAlign w:val="center"/>
          </w:tcPr>
          <w:p w14:paraId="42959BD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008930A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32B57DF7" w14:textId="77777777" w:rsidTr="00B85150">
        <w:trPr>
          <w:jc w:val="center"/>
        </w:trPr>
        <w:tc>
          <w:tcPr>
            <w:tcW w:w="936" w:type="pct"/>
            <w:vAlign w:val="center"/>
          </w:tcPr>
          <w:p w14:paraId="117BEDC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⁴B²</w:t>
            </w:r>
          </w:p>
        </w:tc>
        <w:tc>
          <w:tcPr>
            <w:tcW w:w="1010" w:type="pct"/>
            <w:vAlign w:val="center"/>
          </w:tcPr>
          <w:p w14:paraId="5A5EADE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5.932E-06</w:t>
            </w:r>
          </w:p>
        </w:tc>
        <w:tc>
          <w:tcPr>
            <w:tcW w:w="273" w:type="pct"/>
            <w:vAlign w:val="center"/>
          </w:tcPr>
          <w:p w14:paraId="7D42194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6BD063F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5.932E-06</w:t>
            </w:r>
          </w:p>
        </w:tc>
        <w:tc>
          <w:tcPr>
            <w:tcW w:w="583" w:type="pct"/>
            <w:vAlign w:val="center"/>
          </w:tcPr>
          <w:p w14:paraId="3497531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6.29</w:t>
            </w:r>
          </w:p>
        </w:tc>
        <w:tc>
          <w:tcPr>
            <w:tcW w:w="613" w:type="pct"/>
            <w:vAlign w:val="center"/>
          </w:tcPr>
          <w:p w14:paraId="2C5B964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148</w:t>
            </w:r>
          </w:p>
        </w:tc>
        <w:tc>
          <w:tcPr>
            <w:tcW w:w="699" w:type="pct"/>
            <w:vAlign w:val="center"/>
          </w:tcPr>
          <w:p w14:paraId="50A05A50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E1ACDC7" w14:textId="77777777" w:rsidTr="00B85150">
        <w:trPr>
          <w:jc w:val="center"/>
        </w:trPr>
        <w:tc>
          <w:tcPr>
            <w:tcW w:w="936" w:type="pct"/>
            <w:vAlign w:val="center"/>
          </w:tcPr>
          <w:p w14:paraId="77AE2A7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⁴BC</w:t>
            </w:r>
          </w:p>
        </w:tc>
        <w:tc>
          <w:tcPr>
            <w:tcW w:w="1010" w:type="pct"/>
            <w:vAlign w:val="center"/>
          </w:tcPr>
          <w:p w14:paraId="6FA0313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6F8CA29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146105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77EE785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5.23</w:t>
            </w:r>
          </w:p>
        </w:tc>
        <w:tc>
          <w:tcPr>
            <w:tcW w:w="613" w:type="pct"/>
            <w:vAlign w:val="center"/>
          </w:tcPr>
          <w:p w14:paraId="128C1A3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699" w:type="pct"/>
            <w:vAlign w:val="center"/>
          </w:tcPr>
          <w:p w14:paraId="23D6AF9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2F099FFA" w14:textId="77777777" w:rsidTr="00B85150">
        <w:trPr>
          <w:jc w:val="center"/>
        </w:trPr>
        <w:tc>
          <w:tcPr>
            <w:tcW w:w="936" w:type="pct"/>
            <w:vAlign w:val="center"/>
          </w:tcPr>
          <w:p w14:paraId="655545A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⁴C²</w:t>
            </w:r>
          </w:p>
        </w:tc>
        <w:tc>
          <w:tcPr>
            <w:tcW w:w="1010" w:type="pct"/>
            <w:vAlign w:val="center"/>
          </w:tcPr>
          <w:p w14:paraId="135DE2F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13D932F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E85E72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4201BBC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5.46</w:t>
            </w:r>
          </w:p>
        </w:tc>
        <w:tc>
          <w:tcPr>
            <w:tcW w:w="613" w:type="pct"/>
            <w:vAlign w:val="center"/>
          </w:tcPr>
          <w:p w14:paraId="578E923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699" w:type="pct"/>
            <w:vAlign w:val="center"/>
          </w:tcPr>
          <w:p w14:paraId="138D4E82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DA9D80A" w14:textId="77777777" w:rsidTr="00B85150">
        <w:trPr>
          <w:jc w:val="center"/>
        </w:trPr>
        <w:tc>
          <w:tcPr>
            <w:tcW w:w="936" w:type="pct"/>
            <w:vAlign w:val="center"/>
          </w:tcPr>
          <w:p w14:paraId="1F4B0FF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²B⁴</w:t>
            </w:r>
          </w:p>
        </w:tc>
        <w:tc>
          <w:tcPr>
            <w:tcW w:w="1010" w:type="pct"/>
            <w:vAlign w:val="center"/>
          </w:tcPr>
          <w:p w14:paraId="1DB1326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31E77CE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18B04BF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3E5F219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5.50</w:t>
            </w:r>
          </w:p>
        </w:tc>
        <w:tc>
          <w:tcPr>
            <w:tcW w:w="613" w:type="pct"/>
            <w:vAlign w:val="center"/>
          </w:tcPr>
          <w:p w14:paraId="6298760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699" w:type="pct"/>
            <w:vAlign w:val="center"/>
          </w:tcPr>
          <w:p w14:paraId="0DF57C2F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B5D02E9" w14:textId="77777777" w:rsidTr="00B85150">
        <w:trPr>
          <w:jc w:val="center"/>
        </w:trPr>
        <w:tc>
          <w:tcPr>
            <w:tcW w:w="936" w:type="pct"/>
            <w:vAlign w:val="center"/>
          </w:tcPr>
          <w:p w14:paraId="17D1BD9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²C⁴</w:t>
            </w:r>
          </w:p>
        </w:tc>
        <w:tc>
          <w:tcPr>
            <w:tcW w:w="1010" w:type="pct"/>
            <w:vAlign w:val="center"/>
          </w:tcPr>
          <w:p w14:paraId="646422E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.894E-06</w:t>
            </w:r>
          </w:p>
        </w:tc>
        <w:tc>
          <w:tcPr>
            <w:tcW w:w="273" w:type="pct"/>
            <w:vAlign w:val="center"/>
          </w:tcPr>
          <w:p w14:paraId="709BBCD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21A8D53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.894E-06</w:t>
            </w:r>
          </w:p>
        </w:tc>
        <w:tc>
          <w:tcPr>
            <w:tcW w:w="583" w:type="pct"/>
            <w:vAlign w:val="center"/>
          </w:tcPr>
          <w:p w14:paraId="650910C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0.49</w:t>
            </w:r>
          </w:p>
        </w:tc>
        <w:tc>
          <w:tcPr>
            <w:tcW w:w="613" w:type="pct"/>
            <w:vAlign w:val="center"/>
          </w:tcPr>
          <w:p w14:paraId="27D55BB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19</w:t>
            </w:r>
          </w:p>
        </w:tc>
        <w:tc>
          <w:tcPr>
            <w:tcW w:w="699" w:type="pct"/>
            <w:vAlign w:val="center"/>
          </w:tcPr>
          <w:p w14:paraId="3F2B4E0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0772AF48" w14:textId="77777777" w:rsidTr="00B85150">
        <w:trPr>
          <w:jc w:val="center"/>
        </w:trPr>
        <w:tc>
          <w:tcPr>
            <w:tcW w:w="936" w:type="pct"/>
            <w:vAlign w:val="center"/>
          </w:tcPr>
          <w:p w14:paraId="3A45907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BC⁴</w:t>
            </w:r>
          </w:p>
        </w:tc>
        <w:tc>
          <w:tcPr>
            <w:tcW w:w="1010" w:type="pct"/>
            <w:vAlign w:val="center"/>
          </w:tcPr>
          <w:p w14:paraId="19C40DC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273" w:type="pct"/>
            <w:vAlign w:val="center"/>
          </w:tcPr>
          <w:p w14:paraId="11508DD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5A5F2E9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583" w:type="pct"/>
            <w:vAlign w:val="center"/>
          </w:tcPr>
          <w:p w14:paraId="108AAEB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59.14</w:t>
            </w:r>
          </w:p>
        </w:tc>
        <w:tc>
          <w:tcPr>
            <w:tcW w:w="613" w:type="pct"/>
            <w:vAlign w:val="center"/>
          </w:tcPr>
          <w:p w14:paraId="335CAEB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05A78A5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B4B159D" w14:textId="77777777" w:rsidTr="00B85150">
        <w:trPr>
          <w:jc w:val="center"/>
        </w:trPr>
        <w:tc>
          <w:tcPr>
            <w:tcW w:w="936" w:type="pct"/>
            <w:vAlign w:val="center"/>
          </w:tcPr>
          <w:p w14:paraId="55BB0CC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⁵B</w:t>
            </w:r>
          </w:p>
        </w:tc>
        <w:tc>
          <w:tcPr>
            <w:tcW w:w="1010" w:type="pct"/>
            <w:vAlign w:val="center"/>
          </w:tcPr>
          <w:p w14:paraId="03E74F1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5BD31DA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4D25246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24F3292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3.48</w:t>
            </w:r>
          </w:p>
        </w:tc>
        <w:tc>
          <w:tcPr>
            <w:tcW w:w="613" w:type="pct"/>
            <w:vAlign w:val="center"/>
          </w:tcPr>
          <w:p w14:paraId="1F7DFEC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3FA30030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63CFF461" w14:textId="77777777" w:rsidTr="00B85150">
        <w:trPr>
          <w:jc w:val="center"/>
        </w:trPr>
        <w:tc>
          <w:tcPr>
            <w:tcW w:w="936" w:type="pct"/>
            <w:vAlign w:val="center"/>
          </w:tcPr>
          <w:p w14:paraId="3A89229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⁵C</w:t>
            </w:r>
          </w:p>
        </w:tc>
        <w:tc>
          <w:tcPr>
            <w:tcW w:w="1010" w:type="pct"/>
            <w:vAlign w:val="center"/>
          </w:tcPr>
          <w:p w14:paraId="3A01E788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761C27F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31362D9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067F9AE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5.93</w:t>
            </w:r>
          </w:p>
        </w:tc>
        <w:tc>
          <w:tcPr>
            <w:tcW w:w="613" w:type="pct"/>
            <w:vAlign w:val="center"/>
          </w:tcPr>
          <w:p w14:paraId="6866475D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36CCA48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7854E6BD" w14:textId="77777777" w:rsidTr="00B85150">
        <w:trPr>
          <w:jc w:val="center"/>
        </w:trPr>
        <w:tc>
          <w:tcPr>
            <w:tcW w:w="936" w:type="pct"/>
            <w:vAlign w:val="center"/>
          </w:tcPr>
          <w:p w14:paraId="3BDF0F5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⁵C</w:t>
            </w:r>
          </w:p>
        </w:tc>
        <w:tc>
          <w:tcPr>
            <w:tcW w:w="1010" w:type="pct"/>
            <w:vAlign w:val="center"/>
          </w:tcPr>
          <w:p w14:paraId="775B8DB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0E585F8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6F56755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62E18C7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21.98</w:t>
            </w:r>
          </w:p>
        </w:tc>
        <w:tc>
          <w:tcPr>
            <w:tcW w:w="613" w:type="pct"/>
            <w:vAlign w:val="center"/>
          </w:tcPr>
          <w:p w14:paraId="01D75C4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3DFB9A22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05C66DFE" w14:textId="77777777" w:rsidTr="00B85150">
        <w:trPr>
          <w:jc w:val="center"/>
        </w:trPr>
        <w:tc>
          <w:tcPr>
            <w:tcW w:w="936" w:type="pct"/>
            <w:vAlign w:val="center"/>
          </w:tcPr>
          <w:p w14:paraId="6C24D01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C⁵</w:t>
            </w:r>
          </w:p>
        </w:tc>
        <w:tc>
          <w:tcPr>
            <w:tcW w:w="1010" w:type="pct"/>
            <w:vAlign w:val="center"/>
          </w:tcPr>
          <w:p w14:paraId="5B4F6D0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11157BD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003C644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27DF159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7.01</w:t>
            </w:r>
          </w:p>
        </w:tc>
        <w:tc>
          <w:tcPr>
            <w:tcW w:w="613" w:type="pct"/>
            <w:vAlign w:val="center"/>
          </w:tcPr>
          <w:p w14:paraId="344B0A2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699" w:type="pct"/>
            <w:vAlign w:val="center"/>
          </w:tcPr>
          <w:p w14:paraId="3DD093E4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15F96B4" w14:textId="77777777" w:rsidTr="00B85150">
        <w:trPr>
          <w:jc w:val="center"/>
        </w:trPr>
        <w:tc>
          <w:tcPr>
            <w:tcW w:w="936" w:type="pct"/>
            <w:vAlign w:val="center"/>
          </w:tcPr>
          <w:p w14:paraId="28766CC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A⁶</w:t>
            </w:r>
          </w:p>
        </w:tc>
        <w:tc>
          <w:tcPr>
            <w:tcW w:w="1010" w:type="pct"/>
            <w:vAlign w:val="center"/>
          </w:tcPr>
          <w:p w14:paraId="623827B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1F59A43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4CFE16BE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4ABB506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38.92</w:t>
            </w:r>
          </w:p>
        </w:tc>
        <w:tc>
          <w:tcPr>
            <w:tcW w:w="613" w:type="pct"/>
            <w:vAlign w:val="center"/>
          </w:tcPr>
          <w:p w14:paraId="0F08C0B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5DD6B80C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1F9989C3" w14:textId="77777777" w:rsidTr="00B85150">
        <w:trPr>
          <w:jc w:val="center"/>
        </w:trPr>
        <w:tc>
          <w:tcPr>
            <w:tcW w:w="936" w:type="pct"/>
            <w:vAlign w:val="center"/>
          </w:tcPr>
          <w:p w14:paraId="1B2531E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B⁶</w:t>
            </w:r>
          </w:p>
        </w:tc>
        <w:tc>
          <w:tcPr>
            <w:tcW w:w="1010" w:type="pct"/>
            <w:vAlign w:val="center"/>
          </w:tcPr>
          <w:p w14:paraId="7CF88C2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273" w:type="pct"/>
            <w:vAlign w:val="center"/>
          </w:tcPr>
          <w:p w14:paraId="6625FCE6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88" w:type="pct"/>
            <w:vAlign w:val="center"/>
          </w:tcPr>
          <w:p w14:paraId="5A63F512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583" w:type="pct"/>
            <w:vAlign w:val="center"/>
          </w:tcPr>
          <w:p w14:paraId="47BD947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31.93</w:t>
            </w:r>
          </w:p>
        </w:tc>
        <w:tc>
          <w:tcPr>
            <w:tcW w:w="613" w:type="pct"/>
            <w:vAlign w:val="center"/>
          </w:tcPr>
          <w:p w14:paraId="4EF6A7A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699" w:type="pct"/>
            <w:vAlign w:val="center"/>
          </w:tcPr>
          <w:p w14:paraId="678976A5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C596F" w:rsidRPr="00646F9A" w14:paraId="00363263" w14:textId="77777777" w:rsidTr="00B85150">
        <w:trPr>
          <w:jc w:val="center"/>
        </w:trPr>
        <w:tc>
          <w:tcPr>
            <w:tcW w:w="936" w:type="pct"/>
            <w:vAlign w:val="center"/>
          </w:tcPr>
          <w:p w14:paraId="6046ADF1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Residual</w:t>
            </w:r>
          </w:p>
        </w:tc>
        <w:tc>
          <w:tcPr>
            <w:tcW w:w="1010" w:type="pct"/>
            <w:vAlign w:val="center"/>
          </w:tcPr>
          <w:p w14:paraId="128BE7E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273" w:type="pct"/>
            <w:vAlign w:val="center"/>
          </w:tcPr>
          <w:p w14:paraId="1C4CF56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888" w:type="pct"/>
            <w:vAlign w:val="center"/>
          </w:tcPr>
          <w:p w14:paraId="4F6EE10F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.428E-07</w:t>
            </w:r>
          </w:p>
        </w:tc>
        <w:tc>
          <w:tcPr>
            <w:tcW w:w="583" w:type="pct"/>
            <w:vAlign w:val="center"/>
          </w:tcPr>
          <w:p w14:paraId="6BBCCD38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519D634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0B3B6249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4F90F52B" w14:textId="77777777" w:rsidTr="00B85150">
        <w:trPr>
          <w:jc w:val="center"/>
        </w:trPr>
        <w:tc>
          <w:tcPr>
            <w:tcW w:w="936" w:type="pct"/>
            <w:vAlign w:val="center"/>
          </w:tcPr>
          <w:p w14:paraId="3A37A55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b/>
                <w:color w:val="000000"/>
              </w:rPr>
              <w:t>Cor Total</w:t>
            </w:r>
          </w:p>
        </w:tc>
        <w:tc>
          <w:tcPr>
            <w:tcW w:w="1010" w:type="pct"/>
            <w:vAlign w:val="center"/>
          </w:tcPr>
          <w:p w14:paraId="03CF600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0.2496</w:t>
            </w:r>
          </w:p>
        </w:tc>
        <w:tc>
          <w:tcPr>
            <w:tcW w:w="273" w:type="pct"/>
            <w:vAlign w:val="center"/>
          </w:tcPr>
          <w:p w14:paraId="45A4288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hAnsiTheme="majorBidi" w:cstheme="majorBidi"/>
                <w:color w:val="000000"/>
              </w:rPr>
              <w:t>99</w:t>
            </w:r>
          </w:p>
        </w:tc>
        <w:tc>
          <w:tcPr>
            <w:tcW w:w="888" w:type="pct"/>
            <w:vAlign w:val="center"/>
          </w:tcPr>
          <w:p w14:paraId="45B405DB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14:paraId="26518697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20A51524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7828C81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658333D" w14:textId="77777777" w:rsidTr="00B85150">
        <w:trPr>
          <w:jc w:val="center"/>
        </w:trPr>
        <w:tc>
          <w:tcPr>
            <w:tcW w:w="936" w:type="pct"/>
          </w:tcPr>
          <w:p w14:paraId="071A5229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10" w:type="pct"/>
          </w:tcPr>
          <w:p w14:paraId="17CE92B7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47</w:t>
            </w:r>
          </w:p>
        </w:tc>
        <w:tc>
          <w:tcPr>
            <w:tcW w:w="273" w:type="pct"/>
          </w:tcPr>
          <w:p w14:paraId="6ADF233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</w:tcPr>
          <w:p w14:paraId="0D56B952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</w:tcPr>
          <w:p w14:paraId="53102514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3" w:type="pct"/>
          </w:tcPr>
          <w:p w14:paraId="2D6B432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9" w:type="pct"/>
          </w:tcPr>
          <w:p w14:paraId="06FB6B8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62E433CA" w14:textId="77777777" w:rsidTr="00B85150">
        <w:trPr>
          <w:jc w:val="center"/>
        </w:trPr>
        <w:tc>
          <w:tcPr>
            <w:tcW w:w="936" w:type="pct"/>
          </w:tcPr>
          <w:p w14:paraId="30B2A345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010" w:type="pct"/>
          </w:tcPr>
          <w:p w14:paraId="502E6E80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22</w:t>
            </w:r>
          </w:p>
        </w:tc>
        <w:tc>
          <w:tcPr>
            <w:tcW w:w="273" w:type="pct"/>
          </w:tcPr>
          <w:p w14:paraId="2051F59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</w:tcPr>
          <w:p w14:paraId="0346D06A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</w:tcPr>
          <w:p w14:paraId="4EB614F9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3" w:type="pct"/>
          </w:tcPr>
          <w:p w14:paraId="3A4F8394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9" w:type="pct"/>
          </w:tcPr>
          <w:p w14:paraId="17779D8F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B969FB3" w14:textId="77777777" w:rsidTr="00B85150">
        <w:trPr>
          <w:jc w:val="center"/>
        </w:trPr>
        <w:tc>
          <w:tcPr>
            <w:tcW w:w="936" w:type="pct"/>
          </w:tcPr>
          <w:p w14:paraId="67A3B91A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10" w:type="pct"/>
          </w:tcPr>
          <w:p w14:paraId="0F0109CB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273" w:type="pct"/>
          </w:tcPr>
          <w:p w14:paraId="35E1611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</w:tcPr>
          <w:p w14:paraId="2255F5D0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</w:tcPr>
          <w:p w14:paraId="56C3F338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3" w:type="pct"/>
          </w:tcPr>
          <w:p w14:paraId="3656903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9" w:type="pct"/>
          </w:tcPr>
          <w:p w14:paraId="31E6BABD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104642B" w14:textId="77777777" w:rsidTr="00B85150">
        <w:trPr>
          <w:jc w:val="center"/>
        </w:trPr>
        <w:tc>
          <w:tcPr>
            <w:tcW w:w="936" w:type="pct"/>
          </w:tcPr>
          <w:p w14:paraId="5C799B5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010" w:type="pct"/>
          </w:tcPr>
          <w:p w14:paraId="40489E63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25</w:t>
            </w:r>
          </w:p>
        </w:tc>
        <w:tc>
          <w:tcPr>
            <w:tcW w:w="273" w:type="pct"/>
          </w:tcPr>
          <w:p w14:paraId="3CF110A2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</w:tcPr>
          <w:p w14:paraId="0717FA6F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</w:tcPr>
          <w:p w14:paraId="3DEF3729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3" w:type="pct"/>
          </w:tcPr>
          <w:p w14:paraId="1D23FAA3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9" w:type="pct"/>
          </w:tcPr>
          <w:p w14:paraId="0852F16C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C596F" w:rsidRPr="00646F9A" w14:paraId="787A5904" w14:textId="77777777" w:rsidTr="00B85150">
        <w:trPr>
          <w:jc w:val="center"/>
        </w:trPr>
        <w:tc>
          <w:tcPr>
            <w:tcW w:w="936" w:type="pct"/>
          </w:tcPr>
          <w:p w14:paraId="5083BEB4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Adeq</w:t>
            </w:r>
            <w:proofErr w:type="spellEnd"/>
            <w:r w:rsidRPr="00646F9A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010" w:type="pct"/>
          </w:tcPr>
          <w:p w14:paraId="6937ED9C" w14:textId="77777777" w:rsidR="002C596F" w:rsidRPr="00646F9A" w:rsidRDefault="00EE0C86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46F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9.0511</w:t>
            </w:r>
          </w:p>
        </w:tc>
        <w:tc>
          <w:tcPr>
            <w:tcW w:w="273" w:type="pct"/>
          </w:tcPr>
          <w:p w14:paraId="21A35AEE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</w:tcPr>
          <w:p w14:paraId="12E42D76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</w:tcPr>
          <w:p w14:paraId="56B0C8E7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3" w:type="pct"/>
          </w:tcPr>
          <w:p w14:paraId="5718393B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9" w:type="pct"/>
          </w:tcPr>
          <w:p w14:paraId="57587B2D" w14:textId="77777777" w:rsidR="002C596F" w:rsidRPr="00646F9A" w:rsidRDefault="002C596F" w:rsidP="00FE7D1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08B5EF55" w14:textId="77777777" w:rsidR="002C596F" w:rsidRPr="00646F9A" w:rsidRDefault="002C596F" w:rsidP="00FE7D12">
      <w:pPr>
        <w:spacing w:after="0" w:line="240" w:lineRule="auto"/>
        <w:jc w:val="center"/>
        <w:rPr>
          <w:rFonts w:asciiTheme="majorBidi" w:eastAsia="Simplified Arabic" w:hAnsiTheme="majorBidi" w:cstheme="majorBidi"/>
          <w:b/>
          <w:sz w:val="20"/>
          <w:szCs w:val="20"/>
        </w:rPr>
      </w:pPr>
    </w:p>
    <w:p w14:paraId="35B0AFCC" w14:textId="77777777" w:rsidR="002C596F" w:rsidRPr="00646F9A" w:rsidRDefault="002C596F" w:rsidP="008129C7">
      <w:pPr>
        <w:spacing w:after="0" w:line="240" w:lineRule="auto"/>
        <w:rPr>
          <w:rFonts w:asciiTheme="majorBidi" w:eastAsia="Simplified Arabic" w:hAnsiTheme="majorBidi" w:cstheme="majorBidi"/>
          <w:sz w:val="20"/>
          <w:szCs w:val="20"/>
        </w:rPr>
      </w:pPr>
    </w:p>
    <w:sectPr w:rsidR="002C596F" w:rsidRPr="00646F9A" w:rsidSect="00B8515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FA4C2" w14:textId="77777777" w:rsidR="0045695C" w:rsidRDefault="0045695C" w:rsidP="00863BE0">
      <w:pPr>
        <w:spacing w:after="0" w:line="240" w:lineRule="auto"/>
      </w:pPr>
      <w:r>
        <w:separator/>
      </w:r>
    </w:p>
  </w:endnote>
  <w:endnote w:type="continuationSeparator" w:id="0">
    <w:p w14:paraId="4EC833B1" w14:textId="77777777" w:rsidR="0045695C" w:rsidRDefault="0045695C" w:rsidP="00863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plified Arabic"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0179127"/>
      <w:docPartObj>
        <w:docPartGallery w:val="Page Numbers (Bottom of Page)"/>
        <w:docPartUnique/>
      </w:docPartObj>
    </w:sdtPr>
    <w:sdtContent>
      <w:p w14:paraId="15ABD47A" w14:textId="1C9A2A13" w:rsidR="002768BC" w:rsidRDefault="002768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86347">
          <w:rPr>
            <w:noProof/>
            <w:lang w:val="ar-SA"/>
          </w:rPr>
          <w:t>10</w:t>
        </w:r>
        <w:r>
          <w:fldChar w:fldCharType="end"/>
        </w:r>
      </w:p>
    </w:sdtContent>
  </w:sdt>
  <w:p w14:paraId="49AF2E88" w14:textId="77777777" w:rsidR="002768BC" w:rsidRDefault="002768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ABC7F5" w14:textId="77777777" w:rsidR="0045695C" w:rsidRDefault="0045695C" w:rsidP="00863BE0">
      <w:pPr>
        <w:spacing w:after="0" w:line="240" w:lineRule="auto"/>
      </w:pPr>
      <w:r>
        <w:separator/>
      </w:r>
    </w:p>
  </w:footnote>
  <w:footnote w:type="continuationSeparator" w:id="0">
    <w:p w14:paraId="6875D4DD" w14:textId="77777777" w:rsidR="0045695C" w:rsidRDefault="0045695C" w:rsidP="00863B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61F26"/>
    <w:multiLevelType w:val="hybridMultilevel"/>
    <w:tmpl w:val="E19833BE"/>
    <w:lvl w:ilvl="0" w:tplc="54CC6BD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D242A8"/>
    <w:multiLevelType w:val="multilevel"/>
    <w:tmpl w:val="F094276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9519510">
    <w:abstractNumId w:val="0"/>
  </w:num>
  <w:num w:numId="2" w16cid:durableId="2038462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6F"/>
    <w:rsid w:val="00021468"/>
    <w:rsid w:val="00036E88"/>
    <w:rsid w:val="00053347"/>
    <w:rsid w:val="00054C7A"/>
    <w:rsid w:val="000C0211"/>
    <w:rsid w:val="000F2BF9"/>
    <w:rsid w:val="000F53D6"/>
    <w:rsid w:val="001172FB"/>
    <w:rsid w:val="001264CC"/>
    <w:rsid w:val="0013009D"/>
    <w:rsid w:val="00131004"/>
    <w:rsid w:val="00132B62"/>
    <w:rsid w:val="00145B90"/>
    <w:rsid w:val="00147893"/>
    <w:rsid w:val="00181D75"/>
    <w:rsid w:val="00186D19"/>
    <w:rsid w:val="00190947"/>
    <w:rsid w:val="0019281A"/>
    <w:rsid w:val="00192ABF"/>
    <w:rsid w:val="001E078D"/>
    <w:rsid w:val="001E3413"/>
    <w:rsid w:val="001E577B"/>
    <w:rsid w:val="00232E52"/>
    <w:rsid w:val="0023374E"/>
    <w:rsid w:val="00255FB5"/>
    <w:rsid w:val="00256DC9"/>
    <w:rsid w:val="002722BA"/>
    <w:rsid w:val="002768BC"/>
    <w:rsid w:val="00295915"/>
    <w:rsid w:val="002B4A5F"/>
    <w:rsid w:val="002C596F"/>
    <w:rsid w:val="002C7A5F"/>
    <w:rsid w:val="002D5DC3"/>
    <w:rsid w:val="002D67F1"/>
    <w:rsid w:val="002F593B"/>
    <w:rsid w:val="002F60DC"/>
    <w:rsid w:val="00305151"/>
    <w:rsid w:val="00321FDB"/>
    <w:rsid w:val="0033247B"/>
    <w:rsid w:val="003335F7"/>
    <w:rsid w:val="003348D6"/>
    <w:rsid w:val="00341582"/>
    <w:rsid w:val="0038350F"/>
    <w:rsid w:val="003B414A"/>
    <w:rsid w:val="00413930"/>
    <w:rsid w:val="00420E5D"/>
    <w:rsid w:val="0045695C"/>
    <w:rsid w:val="004569A8"/>
    <w:rsid w:val="004662BF"/>
    <w:rsid w:val="00486347"/>
    <w:rsid w:val="00493548"/>
    <w:rsid w:val="00497E97"/>
    <w:rsid w:val="004A6D15"/>
    <w:rsid w:val="004B6361"/>
    <w:rsid w:val="004C4E73"/>
    <w:rsid w:val="0050041D"/>
    <w:rsid w:val="00526693"/>
    <w:rsid w:val="00546E47"/>
    <w:rsid w:val="005473D7"/>
    <w:rsid w:val="005526E5"/>
    <w:rsid w:val="0056360D"/>
    <w:rsid w:val="005744C2"/>
    <w:rsid w:val="00583352"/>
    <w:rsid w:val="005E17EC"/>
    <w:rsid w:val="005F2863"/>
    <w:rsid w:val="005F2BC4"/>
    <w:rsid w:val="00620C83"/>
    <w:rsid w:val="00624DBF"/>
    <w:rsid w:val="006275DF"/>
    <w:rsid w:val="006323D5"/>
    <w:rsid w:val="00646F9A"/>
    <w:rsid w:val="006470C9"/>
    <w:rsid w:val="006666A3"/>
    <w:rsid w:val="00673714"/>
    <w:rsid w:val="006924C6"/>
    <w:rsid w:val="006B0ECF"/>
    <w:rsid w:val="006F0159"/>
    <w:rsid w:val="006F3220"/>
    <w:rsid w:val="00714C28"/>
    <w:rsid w:val="00716190"/>
    <w:rsid w:val="007472C5"/>
    <w:rsid w:val="007555DF"/>
    <w:rsid w:val="00790C96"/>
    <w:rsid w:val="00796E81"/>
    <w:rsid w:val="007B7BE0"/>
    <w:rsid w:val="007E464D"/>
    <w:rsid w:val="007F6797"/>
    <w:rsid w:val="00803845"/>
    <w:rsid w:val="00805582"/>
    <w:rsid w:val="008129C7"/>
    <w:rsid w:val="00815B63"/>
    <w:rsid w:val="0083406D"/>
    <w:rsid w:val="00841C16"/>
    <w:rsid w:val="00863BE0"/>
    <w:rsid w:val="00863E17"/>
    <w:rsid w:val="00894492"/>
    <w:rsid w:val="00895B1D"/>
    <w:rsid w:val="008A161A"/>
    <w:rsid w:val="008B02A4"/>
    <w:rsid w:val="008D297F"/>
    <w:rsid w:val="008D7F57"/>
    <w:rsid w:val="008F7149"/>
    <w:rsid w:val="00905894"/>
    <w:rsid w:val="009114A0"/>
    <w:rsid w:val="00921779"/>
    <w:rsid w:val="00944BCA"/>
    <w:rsid w:val="00945CDF"/>
    <w:rsid w:val="00992AF3"/>
    <w:rsid w:val="009C5C39"/>
    <w:rsid w:val="009D1718"/>
    <w:rsid w:val="009D67B1"/>
    <w:rsid w:val="009F32B3"/>
    <w:rsid w:val="00A619E4"/>
    <w:rsid w:val="00A733DA"/>
    <w:rsid w:val="00A81829"/>
    <w:rsid w:val="00A84639"/>
    <w:rsid w:val="00A850AC"/>
    <w:rsid w:val="00A92CB1"/>
    <w:rsid w:val="00AB540C"/>
    <w:rsid w:val="00AC7724"/>
    <w:rsid w:val="00AF6379"/>
    <w:rsid w:val="00AF736D"/>
    <w:rsid w:val="00B47F2E"/>
    <w:rsid w:val="00B7124F"/>
    <w:rsid w:val="00B74171"/>
    <w:rsid w:val="00B85150"/>
    <w:rsid w:val="00BA6530"/>
    <w:rsid w:val="00BC6C4A"/>
    <w:rsid w:val="00C20BFA"/>
    <w:rsid w:val="00C21CA5"/>
    <w:rsid w:val="00C41581"/>
    <w:rsid w:val="00C73850"/>
    <w:rsid w:val="00C73F32"/>
    <w:rsid w:val="00C82571"/>
    <w:rsid w:val="00C8326A"/>
    <w:rsid w:val="00C863B0"/>
    <w:rsid w:val="00CA72A3"/>
    <w:rsid w:val="00CC0D13"/>
    <w:rsid w:val="00CF0187"/>
    <w:rsid w:val="00D2070D"/>
    <w:rsid w:val="00D3204F"/>
    <w:rsid w:val="00D44EB1"/>
    <w:rsid w:val="00D62FAD"/>
    <w:rsid w:val="00D673D3"/>
    <w:rsid w:val="00D76D10"/>
    <w:rsid w:val="00D85131"/>
    <w:rsid w:val="00D94CC2"/>
    <w:rsid w:val="00DD187E"/>
    <w:rsid w:val="00E00F65"/>
    <w:rsid w:val="00E04348"/>
    <w:rsid w:val="00E228D8"/>
    <w:rsid w:val="00E22F8F"/>
    <w:rsid w:val="00E25A42"/>
    <w:rsid w:val="00E30014"/>
    <w:rsid w:val="00E62B7A"/>
    <w:rsid w:val="00E63C1D"/>
    <w:rsid w:val="00E70557"/>
    <w:rsid w:val="00E73158"/>
    <w:rsid w:val="00EC33E2"/>
    <w:rsid w:val="00ED006C"/>
    <w:rsid w:val="00EE0584"/>
    <w:rsid w:val="00EE0C86"/>
    <w:rsid w:val="00F00723"/>
    <w:rsid w:val="00F04943"/>
    <w:rsid w:val="00F20D46"/>
    <w:rsid w:val="00F31A01"/>
    <w:rsid w:val="00F34FC1"/>
    <w:rsid w:val="00F3639E"/>
    <w:rsid w:val="00F4711F"/>
    <w:rsid w:val="00F70102"/>
    <w:rsid w:val="00F750BE"/>
    <w:rsid w:val="00F939AF"/>
    <w:rsid w:val="00F969F0"/>
    <w:rsid w:val="00FA00BA"/>
    <w:rsid w:val="00FA0231"/>
    <w:rsid w:val="00FA1B63"/>
    <w:rsid w:val="00FD3D29"/>
    <w:rsid w:val="00FE0DEA"/>
    <w:rsid w:val="00FE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F8784"/>
  <w15:docId w15:val="{BF7A6FA3-C8B5-4F7C-8DDF-DFC71FD8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C86"/>
    <w:rPr>
      <w:color w:val="0000FF" w:themeColor="hyperlink"/>
      <w:u w:val="single"/>
    </w:rPr>
  </w:style>
  <w:style w:type="character" w:customStyle="1" w:styleId="1">
    <w:name w:val="إشارة لم يتم حلها1"/>
    <w:basedOn w:val="DefaultParagraphFont"/>
    <w:uiPriority w:val="99"/>
    <w:semiHidden/>
    <w:unhideWhenUsed/>
    <w:rsid w:val="00EE0C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92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8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8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8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81A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81A"/>
    <w:rPr>
      <w:rFonts w:ascii="Tahoma" w:hAnsi="Tahoma" w:cs="Tahom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B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BE0"/>
  </w:style>
  <w:style w:type="paragraph" w:styleId="Footer">
    <w:name w:val="footer"/>
    <w:basedOn w:val="Normal"/>
    <w:link w:val="FooterChar"/>
    <w:uiPriority w:val="99"/>
    <w:unhideWhenUsed/>
    <w:rsid w:val="00863B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BE0"/>
  </w:style>
  <w:style w:type="character" w:styleId="UnresolvedMention">
    <w:name w:val="Unresolved Mention"/>
    <w:basedOn w:val="DefaultParagraphFont"/>
    <w:uiPriority w:val="99"/>
    <w:semiHidden/>
    <w:unhideWhenUsed/>
    <w:rsid w:val="00FE0DE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B6361"/>
    <w:pPr>
      <w:spacing w:after="0" w:line="240" w:lineRule="auto"/>
    </w:pPr>
    <w:rPr>
      <w:rFonts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6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0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0</Pages>
  <Words>1138</Words>
  <Characters>648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Enjoy My Fine Releases.</Company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.hesarinejad@rifst.ac.local</cp:lastModifiedBy>
  <cp:revision>19</cp:revision>
  <cp:lastPrinted>2025-03-14T12:12:00Z</cp:lastPrinted>
  <dcterms:created xsi:type="dcterms:W3CDTF">2025-05-05T14:01:00Z</dcterms:created>
  <dcterms:modified xsi:type="dcterms:W3CDTF">2025-05-24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ad8e4-e652-448a-b22d-a5340c2905f0</vt:lpwstr>
  </property>
</Properties>
</file>